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F11C51" w14:textId="64BD445C" w:rsidR="00534778" w:rsidRDefault="009677C8" w:rsidP="009677C8">
      <w:pPr>
        <w:spacing w:after="0" w:line="240" w:lineRule="auto"/>
        <w:rPr>
          <w:rFonts w:ascii="Times New Roman" w:hAnsi="Times New Roman" w:cs="Times New Roman"/>
          <w:sz w:val="24"/>
          <w:szCs w:val="24"/>
          <w:lang w:val="en-SG"/>
        </w:rPr>
      </w:pPr>
      <w:r>
        <w:rPr>
          <w:rFonts w:ascii="Times New Roman" w:hAnsi="Times New Roman" w:cs="Times New Roman"/>
          <w:sz w:val="24"/>
          <w:szCs w:val="24"/>
          <w:lang w:val="en-SG"/>
        </w:rPr>
        <w:t>S3</w:t>
      </w:r>
      <w:r w:rsidR="002D3ED8">
        <w:rPr>
          <w:rFonts w:ascii="Times New Roman" w:hAnsi="Times New Roman" w:cs="Times New Roman"/>
          <w:sz w:val="24"/>
          <w:szCs w:val="24"/>
          <w:lang w:val="en-SG"/>
        </w:rPr>
        <w:t xml:space="preserve"> Table</w:t>
      </w:r>
      <w:bookmarkStart w:id="0" w:name="_GoBack"/>
      <w:bookmarkEnd w:id="0"/>
      <w:r>
        <w:rPr>
          <w:rFonts w:ascii="Times New Roman" w:hAnsi="Times New Roman" w:cs="Times New Roman"/>
          <w:sz w:val="24"/>
          <w:szCs w:val="24"/>
          <w:lang w:val="en-SG"/>
        </w:rPr>
        <w:t xml:space="preserve">: </w:t>
      </w:r>
      <w:r w:rsidR="00534778">
        <w:rPr>
          <w:rFonts w:ascii="Times New Roman" w:hAnsi="Times New Roman" w:cs="Times New Roman"/>
          <w:sz w:val="24"/>
          <w:szCs w:val="24"/>
          <w:lang w:val="en-SG"/>
        </w:rPr>
        <w:t xml:space="preserve">Results of the critical appraisal of the included studies by the two independent authors using the Critical Appraisal Skills Programme tool with 10 criteria (Y = yes; N = </w:t>
      </w:r>
      <w:r w:rsidR="005334D4">
        <w:rPr>
          <w:rFonts w:ascii="Times New Roman" w:hAnsi="Times New Roman" w:cs="Times New Roman"/>
          <w:sz w:val="24"/>
          <w:szCs w:val="24"/>
          <w:lang w:val="en-SG"/>
        </w:rPr>
        <w:t>n</w:t>
      </w:r>
      <w:r w:rsidR="00534778">
        <w:rPr>
          <w:rFonts w:ascii="Times New Roman" w:hAnsi="Times New Roman" w:cs="Times New Roman"/>
          <w:sz w:val="24"/>
          <w:szCs w:val="24"/>
          <w:lang w:val="en-SG"/>
        </w:rPr>
        <w:t xml:space="preserve">o; CT = </w:t>
      </w:r>
      <w:r w:rsidR="005334D4">
        <w:rPr>
          <w:rFonts w:ascii="Times New Roman" w:hAnsi="Times New Roman" w:cs="Times New Roman"/>
          <w:sz w:val="24"/>
          <w:szCs w:val="24"/>
          <w:lang w:val="en-SG"/>
        </w:rPr>
        <w:t>c</w:t>
      </w:r>
      <w:r w:rsidR="00534778">
        <w:rPr>
          <w:rFonts w:ascii="Times New Roman" w:hAnsi="Times New Roman" w:cs="Times New Roman"/>
          <w:sz w:val="24"/>
          <w:szCs w:val="24"/>
          <w:lang w:val="en-SG"/>
        </w:rPr>
        <w:t xml:space="preserve">an’t </w:t>
      </w:r>
      <w:r w:rsidR="005334D4">
        <w:rPr>
          <w:rFonts w:ascii="Times New Roman" w:hAnsi="Times New Roman" w:cs="Times New Roman"/>
          <w:sz w:val="24"/>
          <w:szCs w:val="24"/>
          <w:lang w:val="en-SG"/>
        </w:rPr>
        <w:t>t</w:t>
      </w:r>
      <w:r w:rsidR="00534778">
        <w:rPr>
          <w:rFonts w:ascii="Times New Roman" w:hAnsi="Times New Roman" w:cs="Times New Roman"/>
          <w:sz w:val="24"/>
          <w:szCs w:val="24"/>
          <w:lang w:val="en-SG"/>
        </w:rPr>
        <w:t>ell)</w:t>
      </w:r>
    </w:p>
    <w:p w14:paraId="79F71C93" w14:textId="77777777" w:rsidR="006D73AB" w:rsidRDefault="006D73AB" w:rsidP="00534778">
      <w:pPr>
        <w:spacing w:after="0" w:line="240" w:lineRule="auto"/>
        <w:rPr>
          <w:rFonts w:ascii="Times New Roman" w:hAnsi="Times New Roman" w:cs="Times New Roman"/>
          <w:sz w:val="24"/>
          <w:szCs w:val="24"/>
          <w:lang w:val="en-SG"/>
        </w:rPr>
      </w:pPr>
    </w:p>
    <w:tbl>
      <w:tblPr>
        <w:tblStyle w:val="TableGrid"/>
        <w:tblW w:w="130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0"/>
        <w:gridCol w:w="509"/>
        <w:gridCol w:w="509"/>
        <w:gridCol w:w="509"/>
        <w:gridCol w:w="509"/>
        <w:gridCol w:w="514"/>
        <w:gridCol w:w="524"/>
        <w:gridCol w:w="508"/>
        <w:gridCol w:w="508"/>
        <w:gridCol w:w="508"/>
        <w:gridCol w:w="339"/>
        <w:gridCol w:w="171"/>
        <w:gridCol w:w="99"/>
        <w:gridCol w:w="409"/>
        <w:gridCol w:w="508"/>
        <w:gridCol w:w="508"/>
        <w:gridCol w:w="508"/>
        <w:gridCol w:w="508"/>
        <w:gridCol w:w="523"/>
        <w:gridCol w:w="508"/>
        <w:gridCol w:w="523"/>
        <w:gridCol w:w="508"/>
        <w:gridCol w:w="510"/>
      </w:tblGrid>
      <w:tr w:rsidR="00744B11" w:rsidRPr="00225AE8" w14:paraId="00BBC37D" w14:textId="48F41A80" w:rsidTr="009F669C">
        <w:tc>
          <w:tcPr>
            <w:tcW w:w="2790" w:type="dxa"/>
            <w:vMerge w:val="restart"/>
            <w:shd w:val="clear" w:color="auto" w:fill="E7E6E6" w:themeFill="background2"/>
            <w:vAlign w:val="center"/>
          </w:tcPr>
          <w:p w14:paraId="5B988236" w14:textId="3D0F5762" w:rsidR="00744B11" w:rsidRPr="00225AE8" w:rsidRDefault="00744B11" w:rsidP="00B70DDD">
            <w:pPr>
              <w:spacing w:line="276" w:lineRule="auto"/>
              <w:rPr>
                <w:rFonts w:ascii="Times New Roman" w:hAnsi="Times New Roman" w:cs="Times New Roman"/>
                <w:b/>
                <w:lang w:val="en-SG"/>
              </w:rPr>
            </w:pPr>
            <w:r w:rsidRPr="00225AE8">
              <w:rPr>
                <w:rFonts w:ascii="Times New Roman" w:hAnsi="Times New Roman" w:cs="Times New Roman"/>
                <w:b/>
                <w:lang w:val="en-SG"/>
              </w:rPr>
              <w:t xml:space="preserve">Study </w:t>
            </w:r>
          </w:p>
        </w:tc>
        <w:tc>
          <w:tcPr>
            <w:tcW w:w="4937" w:type="dxa"/>
            <w:gridSpan w:val="10"/>
            <w:tcBorders>
              <w:bottom w:val="single" w:sz="4" w:space="0" w:color="auto"/>
            </w:tcBorders>
            <w:shd w:val="clear" w:color="auto" w:fill="E7E6E6" w:themeFill="background2"/>
          </w:tcPr>
          <w:p w14:paraId="1F0C8DAF" w14:textId="77777777" w:rsidR="00744B11" w:rsidRPr="00225AE8" w:rsidRDefault="00744B11" w:rsidP="00B70DDD">
            <w:pPr>
              <w:spacing w:line="276" w:lineRule="auto"/>
              <w:rPr>
                <w:rFonts w:ascii="Times New Roman" w:hAnsi="Times New Roman" w:cs="Times New Roman"/>
                <w:b/>
                <w:lang w:val="en-SG"/>
              </w:rPr>
            </w:pPr>
            <w:r w:rsidRPr="00225AE8">
              <w:rPr>
                <w:rFonts w:ascii="Times New Roman" w:hAnsi="Times New Roman" w:cs="Times New Roman"/>
                <w:b/>
                <w:lang w:val="en-SG"/>
              </w:rPr>
              <w:t>Author 1 (SS)</w:t>
            </w:r>
          </w:p>
        </w:tc>
        <w:tc>
          <w:tcPr>
            <w:tcW w:w="270" w:type="dxa"/>
            <w:gridSpan w:val="2"/>
            <w:tcBorders>
              <w:left w:val="nil"/>
            </w:tcBorders>
            <w:shd w:val="clear" w:color="auto" w:fill="E7E6E6" w:themeFill="background2"/>
          </w:tcPr>
          <w:p w14:paraId="19B4ABCA" w14:textId="1F83D199" w:rsidR="00744B11" w:rsidRPr="00225AE8" w:rsidRDefault="00744B11" w:rsidP="00B70DDD">
            <w:pPr>
              <w:spacing w:line="276" w:lineRule="auto"/>
              <w:rPr>
                <w:rFonts w:ascii="Times New Roman" w:hAnsi="Times New Roman" w:cs="Times New Roman"/>
                <w:b/>
                <w:lang w:val="en-SG"/>
              </w:rPr>
            </w:pPr>
          </w:p>
        </w:tc>
        <w:tc>
          <w:tcPr>
            <w:tcW w:w="5013" w:type="dxa"/>
            <w:gridSpan w:val="10"/>
            <w:tcBorders>
              <w:bottom w:val="single" w:sz="4" w:space="0" w:color="auto"/>
            </w:tcBorders>
            <w:shd w:val="clear" w:color="auto" w:fill="E7E6E6" w:themeFill="background2"/>
          </w:tcPr>
          <w:p w14:paraId="74867EBE" w14:textId="2A89AC04" w:rsidR="00744B11" w:rsidRPr="00225AE8" w:rsidRDefault="00744B11" w:rsidP="00B70DDD">
            <w:pPr>
              <w:spacing w:line="276" w:lineRule="auto"/>
              <w:rPr>
                <w:rFonts w:ascii="Times New Roman" w:hAnsi="Times New Roman" w:cs="Times New Roman"/>
                <w:b/>
                <w:lang w:val="en-SG"/>
              </w:rPr>
            </w:pPr>
            <w:r w:rsidRPr="00225AE8">
              <w:rPr>
                <w:rFonts w:ascii="Times New Roman" w:hAnsi="Times New Roman" w:cs="Times New Roman"/>
                <w:b/>
                <w:lang w:val="en-SG"/>
              </w:rPr>
              <w:t>Author 2 (LA)</w:t>
            </w:r>
          </w:p>
        </w:tc>
      </w:tr>
      <w:tr w:rsidR="001660FE" w:rsidRPr="00225AE8" w14:paraId="6B2BE646" w14:textId="1C42C7B8" w:rsidTr="009F669C">
        <w:tc>
          <w:tcPr>
            <w:tcW w:w="2790" w:type="dxa"/>
            <w:vMerge/>
            <w:shd w:val="clear" w:color="auto" w:fill="E7E6E6" w:themeFill="background2"/>
          </w:tcPr>
          <w:p w14:paraId="3E473254" w14:textId="77777777" w:rsidR="001660FE" w:rsidRPr="00225AE8" w:rsidRDefault="001660FE" w:rsidP="00B70DDD">
            <w:pPr>
              <w:spacing w:line="276" w:lineRule="auto"/>
              <w:rPr>
                <w:rFonts w:ascii="Times New Roman" w:hAnsi="Times New Roman" w:cs="Times New Roman"/>
                <w:lang w:val="en-SG"/>
              </w:rPr>
            </w:pPr>
          </w:p>
        </w:tc>
        <w:tc>
          <w:tcPr>
            <w:tcW w:w="10220" w:type="dxa"/>
            <w:gridSpan w:val="22"/>
            <w:tcBorders>
              <w:bottom w:val="single" w:sz="4" w:space="0" w:color="auto"/>
            </w:tcBorders>
            <w:shd w:val="clear" w:color="auto" w:fill="E7E6E6" w:themeFill="background2"/>
          </w:tcPr>
          <w:p w14:paraId="67DBB282" w14:textId="58368F3B" w:rsidR="001660FE" w:rsidRPr="00225AE8" w:rsidRDefault="000530BA" w:rsidP="00B70DDD">
            <w:pPr>
              <w:spacing w:line="276" w:lineRule="auto"/>
              <w:rPr>
                <w:rFonts w:ascii="Times New Roman" w:hAnsi="Times New Roman" w:cs="Times New Roman"/>
                <w:b/>
                <w:lang w:val="en-SG"/>
              </w:rPr>
            </w:pPr>
            <w:r w:rsidRPr="00225AE8">
              <w:rPr>
                <w:rFonts w:ascii="Times New Roman" w:hAnsi="Times New Roman" w:cs="Times New Roman"/>
                <w:b/>
                <w:lang w:val="en-SG"/>
              </w:rPr>
              <w:t>Q (</w:t>
            </w:r>
            <w:r w:rsidR="00635669" w:rsidRPr="00225AE8">
              <w:rPr>
                <w:rFonts w:ascii="Times New Roman" w:hAnsi="Times New Roman" w:cs="Times New Roman"/>
                <w:b/>
                <w:lang w:val="en-SG"/>
              </w:rPr>
              <w:t>Question</w:t>
            </w:r>
            <w:r w:rsidRPr="00225AE8">
              <w:rPr>
                <w:rFonts w:ascii="Times New Roman" w:hAnsi="Times New Roman" w:cs="Times New Roman"/>
                <w:b/>
                <w:lang w:val="en-SG"/>
              </w:rPr>
              <w:t>)</w:t>
            </w:r>
          </w:p>
        </w:tc>
      </w:tr>
      <w:tr w:rsidR="00C759D2" w:rsidRPr="00225AE8" w14:paraId="159E0B17" w14:textId="725C0EDF" w:rsidTr="009F669C">
        <w:trPr>
          <w:trHeight w:val="70"/>
        </w:trPr>
        <w:tc>
          <w:tcPr>
            <w:tcW w:w="2790" w:type="dxa"/>
            <w:vMerge/>
            <w:shd w:val="clear" w:color="auto" w:fill="E7E6E6" w:themeFill="background2"/>
          </w:tcPr>
          <w:p w14:paraId="0E2E0CFC" w14:textId="77777777" w:rsidR="001660FE" w:rsidRPr="00225AE8" w:rsidRDefault="001660FE" w:rsidP="00B70DDD">
            <w:pPr>
              <w:spacing w:line="276" w:lineRule="auto"/>
              <w:rPr>
                <w:rFonts w:ascii="Times New Roman" w:hAnsi="Times New Roman" w:cs="Times New Roman"/>
                <w:lang w:val="en-SG"/>
              </w:rPr>
            </w:pPr>
          </w:p>
        </w:tc>
        <w:tc>
          <w:tcPr>
            <w:tcW w:w="509" w:type="dxa"/>
            <w:tcBorders>
              <w:top w:val="single" w:sz="4" w:space="0" w:color="auto"/>
            </w:tcBorders>
            <w:shd w:val="clear" w:color="auto" w:fill="E7E6E6" w:themeFill="background2"/>
          </w:tcPr>
          <w:p w14:paraId="17B4D546" w14:textId="39D21780" w:rsidR="001660FE" w:rsidRPr="00225AE8" w:rsidRDefault="001660FE" w:rsidP="009F669C">
            <w:pPr>
              <w:spacing w:line="276" w:lineRule="auto"/>
              <w:jc w:val="center"/>
              <w:rPr>
                <w:rFonts w:ascii="Times New Roman" w:hAnsi="Times New Roman" w:cs="Times New Roman"/>
                <w:b/>
                <w:lang w:val="en-SG"/>
              </w:rPr>
            </w:pPr>
            <w:r w:rsidRPr="00225AE8">
              <w:rPr>
                <w:rFonts w:ascii="Times New Roman" w:hAnsi="Times New Roman" w:cs="Times New Roman"/>
                <w:b/>
                <w:lang w:val="en-SG"/>
              </w:rPr>
              <w:t>1</w:t>
            </w:r>
          </w:p>
        </w:tc>
        <w:tc>
          <w:tcPr>
            <w:tcW w:w="509" w:type="dxa"/>
            <w:tcBorders>
              <w:top w:val="single" w:sz="4" w:space="0" w:color="auto"/>
            </w:tcBorders>
            <w:shd w:val="clear" w:color="auto" w:fill="E7E6E6" w:themeFill="background2"/>
          </w:tcPr>
          <w:p w14:paraId="0F669AFA" w14:textId="4BDC6955" w:rsidR="001660FE" w:rsidRPr="00225AE8" w:rsidRDefault="001660FE" w:rsidP="009F669C">
            <w:pPr>
              <w:spacing w:line="276" w:lineRule="auto"/>
              <w:jc w:val="center"/>
              <w:rPr>
                <w:rFonts w:ascii="Times New Roman" w:hAnsi="Times New Roman" w:cs="Times New Roman"/>
                <w:b/>
                <w:lang w:val="en-SG"/>
              </w:rPr>
            </w:pPr>
            <w:r w:rsidRPr="00225AE8">
              <w:rPr>
                <w:rFonts w:ascii="Times New Roman" w:hAnsi="Times New Roman" w:cs="Times New Roman"/>
                <w:b/>
                <w:lang w:val="en-SG"/>
              </w:rPr>
              <w:t>2</w:t>
            </w:r>
          </w:p>
        </w:tc>
        <w:tc>
          <w:tcPr>
            <w:tcW w:w="509" w:type="dxa"/>
            <w:tcBorders>
              <w:top w:val="single" w:sz="4" w:space="0" w:color="auto"/>
            </w:tcBorders>
            <w:shd w:val="clear" w:color="auto" w:fill="E7E6E6" w:themeFill="background2"/>
          </w:tcPr>
          <w:p w14:paraId="6E54134D" w14:textId="61C1C7EE" w:rsidR="001660FE" w:rsidRPr="00225AE8" w:rsidRDefault="001660FE" w:rsidP="009F669C">
            <w:pPr>
              <w:spacing w:line="276" w:lineRule="auto"/>
              <w:jc w:val="center"/>
              <w:rPr>
                <w:rFonts w:ascii="Times New Roman" w:hAnsi="Times New Roman" w:cs="Times New Roman"/>
                <w:b/>
                <w:lang w:val="en-SG"/>
              </w:rPr>
            </w:pPr>
            <w:r w:rsidRPr="00225AE8">
              <w:rPr>
                <w:rFonts w:ascii="Times New Roman" w:hAnsi="Times New Roman" w:cs="Times New Roman"/>
                <w:b/>
                <w:lang w:val="en-SG"/>
              </w:rPr>
              <w:t>3</w:t>
            </w:r>
          </w:p>
        </w:tc>
        <w:tc>
          <w:tcPr>
            <w:tcW w:w="509" w:type="dxa"/>
            <w:tcBorders>
              <w:top w:val="single" w:sz="4" w:space="0" w:color="auto"/>
            </w:tcBorders>
            <w:shd w:val="clear" w:color="auto" w:fill="E7E6E6" w:themeFill="background2"/>
          </w:tcPr>
          <w:p w14:paraId="2A7570CD" w14:textId="621FDE6F" w:rsidR="001660FE" w:rsidRPr="00225AE8" w:rsidRDefault="001660FE" w:rsidP="009F669C">
            <w:pPr>
              <w:spacing w:line="276" w:lineRule="auto"/>
              <w:jc w:val="center"/>
              <w:rPr>
                <w:rFonts w:ascii="Times New Roman" w:hAnsi="Times New Roman" w:cs="Times New Roman"/>
                <w:b/>
                <w:lang w:val="en-SG"/>
              </w:rPr>
            </w:pPr>
            <w:r w:rsidRPr="00225AE8">
              <w:rPr>
                <w:rFonts w:ascii="Times New Roman" w:hAnsi="Times New Roman" w:cs="Times New Roman"/>
                <w:b/>
                <w:lang w:val="en-SG"/>
              </w:rPr>
              <w:t>4</w:t>
            </w:r>
          </w:p>
        </w:tc>
        <w:tc>
          <w:tcPr>
            <w:tcW w:w="514" w:type="dxa"/>
            <w:tcBorders>
              <w:top w:val="single" w:sz="4" w:space="0" w:color="auto"/>
            </w:tcBorders>
            <w:shd w:val="clear" w:color="auto" w:fill="E7E6E6" w:themeFill="background2"/>
          </w:tcPr>
          <w:p w14:paraId="76753DD0" w14:textId="7BA53484" w:rsidR="001660FE" w:rsidRPr="00225AE8" w:rsidRDefault="001660FE" w:rsidP="009F669C">
            <w:pPr>
              <w:spacing w:line="276" w:lineRule="auto"/>
              <w:jc w:val="center"/>
              <w:rPr>
                <w:rFonts w:ascii="Times New Roman" w:hAnsi="Times New Roman" w:cs="Times New Roman"/>
                <w:b/>
                <w:lang w:val="en-SG"/>
              </w:rPr>
            </w:pPr>
            <w:r w:rsidRPr="00225AE8">
              <w:rPr>
                <w:rFonts w:ascii="Times New Roman" w:hAnsi="Times New Roman" w:cs="Times New Roman"/>
                <w:b/>
                <w:lang w:val="en-SG"/>
              </w:rPr>
              <w:t>5</w:t>
            </w:r>
          </w:p>
        </w:tc>
        <w:tc>
          <w:tcPr>
            <w:tcW w:w="524" w:type="dxa"/>
            <w:tcBorders>
              <w:top w:val="single" w:sz="4" w:space="0" w:color="auto"/>
            </w:tcBorders>
            <w:shd w:val="clear" w:color="auto" w:fill="E7E6E6" w:themeFill="background2"/>
          </w:tcPr>
          <w:p w14:paraId="0AD1507F" w14:textId="0BDCB740" w:rsidR="001660FE" w:rsidRPr="00225AE8" w:rsidRDefault="001660FE" w:rsidP="009F669C">
            <w:pPr>
              <w:spacing w:line="276" w:lineRule="auto"/>
              <w:jc w:val="center"/>
              <w:rPr>
                <w:rFonts w:ascii="Times New Roman" w:hAnsi="Times New Roman" w:cs="Times New Roman"/>
                <w:b/>
                <w:lang w:val="en-SG"/>
              </w:rPr>
            </w:pPr>
            <w:r w:rsidRPr="00225AE8">
              <w:rPr>
                <w:rFonts w:ascii="Times New Roman" w:hAnsi="Times New Roman" w:cs="Times New Roman"/>
                <w:b/>
                <w:lang w:val="en-SG"/>
              </w:rPr>
              <w:t>6</w:t>
            </w:r>
          </w:p>
        </w:tc>
        <w:tc>
          <w:tcPr>
            <w:tcW w:w="508" w:type="dxa"/>
            <w:tcBorders>
              <w:top w:val="single" w:sz="4" w:space="0" w:color="auto"/>
            </w:tcBorders>
            <w:shd w:val="clear" w:color="auto" w:fill="E7E6E6" w:themeFill="background2"/>
          </w:tcPr>
          <w:p w14:paraId="1B09DC66" w14:textId="2D6EB924" w:rsidR="001660FE" w:rsidRPr="00225AE8" w:rsidRDefault="001660FE" w:rsidP="009F669C">
            <w:pPr>
              <w:spacing w:line="276" w:lineRule="auto"/>
              <w:jc w:val="center"/>
              <w:rPr>
                <w:rFonts w:ascii="Times New Roman" w:hAnsi="Times New Roman" w:cs="Times New Roman"/>
                <w:b/>
                <w:lang w:val="en-SG"/>
              </w:rPr>
            </w:pPr>
            <w:r w:rsidRPr="00225AE8">
              <w:rPr>
                <w:rFonts w:ascii="Times New Roman" w:hAnsi="Times New Roman" w:cs="Times New Roman"/>
                <w:b/>
                <w:lang w:val="en-SG"/>
              </w:rPr>
              <w:t>7</w:t>
            </w:r>
          </w:p>
        </w:tc>
        <w:tc>
          <w:tcPr>
            <w:tcW w:w="508" w:type="dxa"/>
            <w:tcBorders>
              <w:top w:val="single" w:sz="4" w:space="0" w:color="auto"/>
            </w:tcBorders>
            <w:shd w:val="clear" w:color="auto" w:fill="E7E6E6" w:themeFill="background2"/>
          </w:tcPr>
          <w:p w14:paraId="6458FABC" w14:textId="0BC157F9" w:rsidR="001660FE" w:rsidRPr="00225AE8" w:rsidRDefault="001660FE" w:rsidP="009F669C">
            <w:pPr>
              <w:spacing w:line="276" w:lineRule="auto"/>
              <w:jc w:val="center"/>
              <w:rPr>
                <w:rFonts w:ascii="Times New Roman" w:hAnsi="Times New Roman" w:cs="Times New Roman"/>
                <w:b/>
                <w:lang w:val="en-SG"/>
              </w:rPr>
            </w:pPr>
            <w:r w:rsidRPr="00225AE8">
              <w:rPr>
                <w:rFonts w:ascii="Times New Roman" w:hAnsi="Times New Roman" w:cs="Times New Roman"/>
                <w:b/>
                <w:lang w:val="en-SG"/>
              </w:rPr>
              <w:t>8</w:t>
            </w:r>
          </w:p>
        </w:tc>
        <w:tc>
          <w:tcPr>
            <w:tcW w:w="508" w:type="dxa"/>
            <w:tcBorders>
              <w:top w:val="single" w:sz="4" w:space="0" w:color="auto"/>
            </w:tcBorders>
            <w:shd w:val="clear" w:color="auto" w:fill="E7E6E6" w:themeFill="background2"/>
          </w:tcPr>
          <w:p w14:paraId="4497FBA7" w14:textId="1358A049" w:rsidR="001660FE" w:rsidRPr="00225AE8" w:rsidRDefault="001660FE" w:rsidP="009F669C">
            <w:pPr>
              <w:spacing w:line="276" w:lineRule="auto"/>
              <w:jc w:val="center"/>
              <w:rPr>
                <w:rFonts w:ascii="Times New Roman" w:hAnsi="Times New Roman" w:cs="Times New Roman"/>
                <w:b/>
                <w:lang w:val="en-SG"/>
              </w:rPr>
            </w:pPr>
            <w:r w:rsidRPr="00225AE8">
              <w:rPr>
                <w:rFonts w:ascii="Times New Roman" w:hAnsi="Times New Roman" w:cs="Times New Roman"/>
                <w:b/>
                <w:lang w:val="en-SG"/>
              </w:rPr>
              <w:t>9</w:t>
            </w:r>
          </w:p>
        </w:tc>
        <w:tc>
          <w:tcPr>
            <w:tcW w:w="510" w:type="dxa"/>
            <w:gridSpan w:val="2"/>
            <w:tcBorders>
              <w:top w:val="single" w:sz="4" w:space="0" w:color="auto"/>
            </w:tcBorders>
            <w:shd w:val="clear" w:color="auto" w:fill="E7E6E6" w:themeFill="background2"/>
          </w:tcPr>
          <w:p w14:paraId="4D61C113" w14:textId="234CB8AA" w:rsidR="001660FE" w:rsidRPr="00225AE8" w:rsidRDefault="001660FE" w:rsidP="009F669C">
            <w:pPr>
              <w:spacing w:line="276" w:lineRule="auto"/>
              <w:jc w:val="center"/>
              <w:rPr>
                <w:rFonts w:ascii="Times New Roman" w:hAnsi="Times New Roman" w:cs="Times New Roman"/>
                <w:b/>
                <w:lang w:val="en-SG"/>
              </w:rPr>
            </w:pPr>
            <w:r w:rsidRPr="00225AE8">
              <w:rPr>
                <w:rFonts w:ascii="Times New Roman" w:hAnsi="Times New Roman" w:cs="Times New Roman"/>
                <w:b/>
                <w:lang w:val="en-SG"/>
              </w:rPr>
              <w:t>10</w:t>
            </w:r>
          </w:p>
        </w:tc>
        <w:tc>
          <w:tcPr>
            <w:tcW w:w="508" w:type="dxa"/>
            <w:gridSpan w:val="2"/>
            <w:tcBorders>
              <w:top w:val="single" w:sz="4" w:space="0" w:color="auto"/>
            </w:tcBorders>
            <w:shd w:val="clear" w:color="auto" w:fill="E7E6E6" w:themeFill="background2"/>
          </w:tcPr>
          <w:p w14:paraId="695D4335" w14:textId="30F8CAF6" w:rsidR="001660FE" w:rsidRPr="00225AE8" w:rsidRDefault="001660FE" w:rsidP="009F669C">
            <w:pPr>
              <w:spacing w:line="276" w:lineRule="auto"/>
              <w:jc w:val="center"/>
              <w:rPr>
                <w:rFonts w:ascii="Times New Roman" w:hAnsi="Times New Roman" w:cs="Times New Roman"/>
                <w:b/>
                <w:lang w:val="en-SG"/>
              </w:rPr>
            </w:pPr>
            <w:r w:rsidRPr="00225AE8">
              <w:rPr>
                <w:rFonts w:ascii="Times New Roman" w:hAnsi="Times New Roman" w:cs="Times New Roman"/>
                <w:b/>
                <w:lang w:val="en-SG"/>
              </w:rPr>
              <w:t>1</w:t>
            </w:r>
          </w:p>
        </w:tc>
        <w:tc>
          <w:tcPr>
            <w:tcW w:w="508" w:type="dxa"/>
            <w:tcBorders>
              <w:top w:val="single" w:sz="4" w:space="0" w:color="auto"/>
            </w:tcBorders>
            <w:shd w:val="clear" w:color="auto" w:fill="E7E6E6" w:themeFill="background2"/>
          </w:tcPr>
          <w:p w14:paraId="7D49E7AF" w14:textId="538F0C8B" w:rsidR="001660FE" w:rsidRPr="00225AE8" w:rsidRDefault="001660FE" w:rsidP="009F669C">
            <w:pPr>
              <w:spacing w:line="276" w:lineRule="auto"/>
              <w:jc w:val="center"/>
              <w:rPr>
                <w:rFonts w:ascii="Times New Roman" w:hAnsi="Times New Roman" w:cs="Times New Roman"/>
                <w:b/>
                <w:lang w:val="en-SG"/>
              </w:rPr>
            </w:pPr>
            <w:r w:rsidRPr="00225AE8">
              <w:rPr>
                <w:rFonts w:ascii="Times New Roman" w:hAnsi="Times New Roman" w:cs="Times New Roman"/>
                <w:b/>
                <w:lang w:val="en-SG"/>
              </w:rPr>
              <w:t>2</w:t>
            </w:r>
          </w:p>
        </w:tc>
        <w:tc>
          <w:tcPr>
            <w:tcW w:w="508" w:type="dxa"/>
            <w:tcBorders>
              <w:top w:val="single" w:sz="4" w:space="0" w:color="auto"/>
            </w:tcBorders>
            <w:shd w:val="clear" w:color="auto" w:fill="E7E6E6" w:themeFill="background2"/>
          </w:tcPr>
          <w:p w14:paraId="4E570358" w14:textId="31E10DC8" w:rsidR="001660FE" w:rsidRPr="00225AE8" w:rsidRDefault="001660FE" w:rsidP="009F669C">
            <w:pPr>
              <w:spacing w:line="276" w:lineRule="auto"/>
              <w:jc w:val="center"/>
              <w:rPr>
                <w:rFonts w:ascii="Times New Roman" w:hAnsi="Times New Roman" w:cs="Times New Roman"/>
                <w:b/>
                <w:lang w:val="en-SG"/>
              </w:rPr>
            </w:pPr>
            <w:r w:rsidRPr="00225AE8">
              <w:rPr>
                <w:rFonts w:ascii="Times New Roman" w:hAnsi="Times New Roman" w:cs="Times New Roman"/>
                <w:b/>
                <w:lang w:val="en-SG"/>
              </w:rPr>
              <w:t>3</w:t>
            </w:r>
          </w:p>
        </w:tc>
        <w:tc>
          <w:tcPr>
            <w:tcW w:w="508" w:type="dxa"/>
            <w:tcBorders>
              <w:top w:val="single" w:sz="4" w:space="0" w:color="auto"/>
            </w:tcBorders>
            <w:shd w:val="clear" w:color="auto" w:fill="E7E6E6" w:themeFill="background2"/>
          </w:tcPr>
          <w:p w14:paraId="700A3B88" w14:textId="21DA90F8" w:rsidR="001660FE" w:rsidRPr="00225AE8" w:rsidRDefault="001660FE" w:rsidP="009F669C">
            <w:pPr>
              <w:spacing w:line="276" w:lineRule="auto"/>
              <w:jc w:val="center"/>
              <w:rPr>
                <w:rFonts w:ascii="Times New Roman" w:hAnsi="Times New Roman" w:cs="Times New Roman"/>
                <w:b/>
                <w:lang w:val="en-SG"/>
              </w:rPr>
            </w:pPr>
            <w:r w:rsidRPr="00225AE8">
              <w:rPr>
                <w:rFonts w:ascii="Times New Roman" w:hAnsi="Times New Roman" w:cs="Times New Roman"/>
                <w:b/>
                <w:lang w:val="en-SG"/>
              </w:rPr>
              <w:t>4</w:t>
            </w:r>
          </w:p>
        </w:tc>
        <w:tc>
          <w:tcPr>
            <w:tcW w:w="508" w:type="dxa"/>
            <w:tcBorders>
              <w:top w:val="single" w:sz="4" w:space="0" w:color="auto"/>
            </w:tcBorders>
            <w:shd w:val="clear" w:color="auto" w:fill="E7E6E6" w:themeFill="background2"/>
          </w:tcPr>
          <w:p w14:paraId="0211B8E4" w14:textId="58F82F5E" w:rsidR="001660FE" w:rsidRPr="00225AE8" w:rsidRDefault="001660FE" w:rsidP="009F669C">
            <w:pPr>
              <w:spacing w:line="276" w:lineRule="auto"/>
              <w:jc w:val="center"/>
              <w:rPr>
                <w:rFonts w:ascii="Times New Roman" w:hAnsi="Times New Roman" w:cs="Times New Roman"/>
                <w:b/>
                <w:lang w:val="en-SG"/>
              </w:rPr>
            </w:pPr>
            <w:r w:rsidRPr="00225AE8">
              <w:rPr>
                <w:rFonts w:ascii="Times New Roman" w:hAnsi="Times New Roman" w:cs="Times New Roman"/>
                <w:b/>
                <w:lang w:val="en-SG"/>
              </w:rPr>
              <w:t>5</w:t>
            </w:r>
          </w:p>
        </w:tc>
        <w:tc>
          <w:tcPr>
            <w:tcW w:w="523" w:type="dxa"/>
            <w:tcBorders>
              <w:top w:val="single" w:sz="4" w:space="0" w:color="auto"/>
            </w:tcBorders>
            <w:shd w:val="clear" w:color="auto" w:fill="E7E6E6" w:themeFill="background2"/>
          </w:tcPr>
          <w:p w14:paraId="4C684C52" w14:textId="443E089B" w:rsidR="001660FE" w:rsidRPr="00225AE8" w:rsidRDefault="001660FE" w:rsidP="009F669C">
            <w:pPr>
              <w:spacing w:line="276" w:lineRule="auto"/>
              <w:jc w:val="center"/>
              <w:rPr>
                <w:rFonts w:ascii="Times New Roman" w:hAnsi="Times New Roman" w:cs="Times New Roman"/>
                <w:b/>
                <w:lang w:val="en-SG"/>
              </w:rPr>
            </w:pPr>
            <w:r w:rsidRPr="00225AE8">
              <w:rPr>
                <w:rFonts w:ascii="Times New Roman" w:hAnsi="Times New Roman" w:cs="Times New Roman"/>
                <w:b/>
                <w:lang w:val="en-SG"/>
              </w:rPr>
              <w:t>6</w:t>
            </w:r>
          </w:p>
        </w:tc>
        <w:tc>
          <w:tcPr>
            <w:tcW w:w="508" w:type="dxa"/>
            <w:tcBorders>
              <w:top w:val="single" w:sz="4" w:space="0" w:color="auto"/>
            </w:tcBorders>
            <w:shd w:val="clear" w:color="auto" w:fill="E7E6E6" w:themeFill="background2"/>
          </w:tcPr>
          <w:p w14:paraId="55BDBEEA" w14:textId="1ADD0BE3" w:rsidR="001660FE" w:rsidRPr="00225AE8" w:rsidRDefault="001660FE" w:rsidP="009F669C">
            <w:pPr>
              <w:spacing w:line="276" w:lineRule="auto"/>
              <w:jc w:val="center"/>
              <w:rPr>
                <w:rFonts w:ascii="Times New Roman" w:hAnsi="Times New Roman" w:cs="Times New Roman"/>
                <w:b/>
                <w:lang w:val="en-SG"/>
              </w:rPr>
            </w:pPr>
            <w:r w:rsidRPr="00225AE8">
              <w:rPr>
                <w:rFonts w:ascii="Times New Roman" w:hAnsi="Times New Roman" w:cs="Times New Roman"/>
                <w:b/>
                <w:lang w:val="en-SG"/>
              </w:rPr>
              <w:t>7</w:t>
            </w:r>
          </w:p>
        </w:tc>
        <w:tc>
          <w:tcPr>
            <w:tcW w:w="523" w:type="dxa"/>
            <w:tcBorders>
              <w:top w:val="single" w:sz="4" w:space="0" w:color="auto"/>
            </w:tcBorders>
            <w:shd w:val="clear" w:color="auto" w:fill="E7E6E6" w:themeFill="background2"/>
          </w:tcPr>
          <w:p w14:paraId="06C0229B" w14:textId="2D1DB452" w:rsidR="001660FE" w:rsidRPr="00225AE8" w:rsidRDefault="001660FE" w:rsidP="009F669C">
            <w:pPr>
              <w:spacing w:line="276" w:lineRule="auto"/>
              <w:jc w:val="center"/>
              <w:rPr>
                <w:rFonts w:ascii="Times New Roman" w:hAnsi="Times New Roman" w:cs="Times New Roman"/>
                <w:b/>
                <w:lang w:val="en-SG"/>
              </w:rPr>
            </w:pPr>
            <w:r w:rsidRPr="00225AE8">
              <w:rPr>
                <w:rFonts w:ascii="Times New Roman" w:hAnsi="Times New Roman" w:cs="Times New Roman"/>
                <w:b/>
                <w:lang w:val="en-SG"/>
              </w:rPr>
              <w:t>8</w:t>
            </w:r>
          </w:p>
        </w:tc>
        <w:tc>
          <w:tcPr>
            <w:tcW w:w="508" w:type="dxa"/>
            <w:tcBorders>
              <w:top w:val="single" w:sz="4" w:space="0" w:color="auto"/>
            </w:tcBorders>
            <w:shd w:val="clear" w:color="auto" w:fill="E7E6E6" w:themeFill="background2"/>
          </w:tcPr>
          <w:p w14:paraId="5582B07C" w14:textId="679B71BF" w:rsidR="001660FE" w:rsidRPr="00225AE8" w:rsidRDefault="001660FE" w:rsidP="009F669C">
            <w:pPr>
              <w:spacing w:line="276" w:lineRule="auto"/>
              <w:jc w:val="center"/>
              <w:rPr>
                <w:rFonts w:ascii="Times New Roman" w:hAnsi="Times New Roman" w:cs="Times New Roman"/>
                <w:b/>
                <w:lang w:val="en-SG"/>
              </w:rPr>
            </w:pPr>
            <w:r w:rsidRPr="00225AE8">
              <w:rPr>
                <w:rFonts w:ascii="Times New Roman" w:hAnsi="Times New Roman" w:cs="Times New Roman"/>
                <w:b/>
                <w:lang w:val="en-SG"/>
              </w:rPr>
              <w:t>9</w:t>
            </w:r>
          </w:p>
        </w:tc>
        <w:tc>
          <w:tcPr>
            <w:tcW w:w="510" w:type="dxa"/>
            <w:tcBorders>
              <w:top w:val="single" w:sz="4" w:space="0" w:color="auto"/>
            </w:tcBorders>
            <w:shd w:val="clear" w:color="auto" w:fill="E7E6E6" w:themeFill="background2"/>
          </w:tcPr>
          <w:p w14:paraId="50B3858F" w14:textId="0FE21F37" w:rsidR="001660FE" w:rsidRPr="00225AE8" w:rsidRDefault="001660FE" w:rsidP="009F669C">
            <w:pPr>
              <w:spacing w:line="276" w:lineRule="auto"/>
              <w:jc w:val="center"/>
              <w:rPr>
                <w:rFonts w:ascii="Times New Roman" w:hAnsi="Times New Roman" w:cs="Times New Roman"/>
                <w:b/>
                <w:lang w:val="en-SG"/>
              </w:rPr>
            </w:pPr>
            <w:r w:rsidRPr="00225AE8">
              <w:rPr>
                <w:rFonts w:ascii="Times New Roman" w:hAnsi="Times New Roman" w:cs="Times New Roman"/>
                <w:b/>
                <w:lang w:val="en-SG"/>
              </w:rPr>
              <w:t>10</w:t>
            </w:r>
          </w:p>
        </w:tc>
      </w:tr>
      <w:tr w:rsidR="00C759D2" w:rsidRPr="00225AE8" w14:paraId="5791C4E3" w14:textId="1217A53B" w:rsidTr="009F669C">
        <w:tc>
          <w:tcPr>
            <w:tcW w:w="2790" w:type="dxa"/>
          </w:tcPr>
          <w:p w14:paraId="6B1C2787" w14:textId="0F2CC745" w:rsidR="00D37613" w:rsidRPr="00225AE8" w:rsidRDefault="00D37613" w:rsidP="00635669">
            <w:pPr>
              <w:pStyle w:val="ListParagraph"/>
              <w:numPr>
                <w:ilvl w:val="0"/>
                <w:numId w:val="1"/>
              </w:numPr>
              <w:spacing w:line="276" w:lineRule="auto"/>
              <w:rPr>
                <w:rFonts w:ascii="Times New Roman" w:hAnsi="Times New Roman" w:cs="Times New Roman"/>
                <w:lang w:val="en-SG"/>
              </w:rPr>
            </w:pPr>
            <w:r w:rsidRPr="00225AE8">
              <w:rPr>
                <w:rFonts w:ascii="Times New Roman" w:hAnsi="Times New Roman" w:cs="Times New Roman"/>
                <w:lang w:val="en-SG"/>
              </w:rPr>
              <w:t xml:space="preserve">Anderson </w:t>
            </w:r>
            <w:r w:rsidR="00C33653" w:rsidRPr="00225AE8">
              <w:rPr>
                <w:rFonts w:ascii="Times New Roman" w:hAnsi="Times New Roman" w:cs="Times New Roman"/>
                <w:lang w:val="en-SG"/>
              </w:rPr>
              <w:t>(1999a)</w:t>
            </w:r>
          </w:p>
        </w:tc>
        <w:tc>
          <w:tcPr>
            <w:tcW w:w="509" w:type="dxa"/>
          </w:tcPr>
          <w:p w14:paraId="32254C65" w14:textId="6CF88A9A" w:rsidR="001660FE" w:rsidRPr="00225AE8" w:rsidRDefault="00025A18"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9" w:type="dxa"/>
          </w:tcPr>
          <w:p w14:paraId="5BF09D53" w14:textId="3A30C932" w:rsidR="001660FE" w:rsidRPr="00225AE8" w:rsidRDefault="0005420A"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9" w:type="dxa"/>
          </w:tcPr>
          <w:p w14:paraId="38D062CD" w14:textId="3309C82F" w:rsidR="001660FE" w:rsidRPr="00225AE8" w:rsidRDefault="00B24410"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9" w:type="dxa"/>
          </w:tcPr>
          <w:p w14:paraId="2D6B30A9" w14:textId="334E2A0F" w:rsidR="001660FE" w:rsidRPr="00225AE8" w:rsidRDefault="00B24410"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14" w:type="dxa"/>
          </w:tcPr>
          <w:p w14:paraId="0436833D" w14:textId="360B5B5E" w:rsidR="001660FE" w:rsidRPr="00225AE8" w:rsidRDefault="003C351C"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24" w:type="dxa"/>
          </w:tcPr>
          <w:p w14:paraId="3A556558" w14:textId="4852288B" w:rsidR="001660FE" w:rsidRPr="00225AE8" w:rsidRDefault="00F63992"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791DC4EC" w14:textId="7742FF46" w:rsidR="001660FE" w:rsidRPr="00225AE8" w:rsidRDefault="003C351C"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0618776A" w14:textId="36F04FBB" w:rsidR="001660FE" w:rsidRPr="00225AE8" w:rsidRDefault="004C1F26"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73A9E3B6" w14:textId="37CF1298" w:rsidR="001660FE" w:rsidRPr="00225AE8" w:rsidRDefault="00B24410"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10" w:type="dxa"/>
            <w:gridSpan w:val="2"/>
          </w:tcPr>
          <w:p w14:paraId="2F237DA2" w14:textId="0817F1F8" w:rsidR="001660FE" w:rsidRPr="00225AE8" w:rsidRDefault="00BD0BDA"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gridSpan w:val="2"/>
          </w:tcPr>
          <w:p w14:paraId="1F643FDA" w14:textId="78C10DF9" w:rsidR="001660FE" w:rsidRPr="00225AE8" w:rsidRDefault="003E3594"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0F49FC75" w14:textId="2141F26F" w:rsidR="001660FE" w:rsidRPr="00225AE8" w:rsidRDefault="003E3594"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4FBB7D22" w14:textId="79FE523B" w:rsidR="001660FE" w:rsidRPr="00225AE8" w:rsidRDefault="003E3594"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72D1FE8E" w14:textId="0131DCC7" w:rsidR="001660FE" w:rsidRPr="00225AE8" w:rsidRDefault="00487B3F"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6A7EBAE8" w14:textId="70EF7942" w:rsidR="001660FE" w:rsidRPr="00225AE8" w:rsidRDefault="00487B3F"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23" w:type="dxa"/>
          </w:tcPr>
          <w:p w14:paraId="61138E2D" w14:textId="2E0BD74F" w:rsidR="001660FE" w:rsidRPr="00225AE8" w:rsidRDefault="00487B3F"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4046F560" w14:textId="174FBA28" w:rsidR="001660FE" w:rsidRPr="00225AE8" w:rsidRDefault="00487B3F"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23" w:type="dxa"/>
          </w:tcPr>
          <w:p w14:paraId="4EE50C81" w14:textId="68A55CCE" w:rsidR="001660FE" w:rsidRPr="00225AE8" w:rsidRDefault="00487B3F"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0EB684EF" w14:textId="2AE64798" w:rsidR="001660FE" w:rsidRPr="00225AE8" w:rsidRDefault="00487B3F"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10" w:type="dxa"/>
          </w:tcPr>
          <w:p w14:paraId="302A7996" w14:textId="5F555641" w:rsidR="001660FE" w:rsidRPr="00225AE8" w:rsidRDefault="00487B3F"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r>
      <w:tr w:rsidR="00744B11" w:rsidRPr="00225AE8" w14:paraId="4F317B3F" w14:textId="68874F53" w:rsidTr="009F669C">
        <w:tc>
          <w:tcPr>
            <w:tcW w:w="2790" w:type="dxa"/>
          </w:tcPr>
          <w:p w14:paraId="0E3B1767" w14:textId="50203554" w:rsidR="001660FE" w:rsidRPr="00225AE8" w:rsidRDefault="00D37613" w:rsidP="00635669">
            <w:pPr>
              <w:pStyle w:val="ListParagraph"/>
              <w:numPr>
                <w:ilvl w:val="0"/>
                <w:numId w:val="1"/>
              </w:numPr>
              <w:spacing w:line="276" w:lineRule="auto"/>
              <w:rPr>
                <w:rFonts w:ascii="Times New Roman" w:hAnsi="Times New Roman" w:cs="Times New Roman"/>
                <w:lang w:val="en-SG"/>
              </w:rPr>
            </w:pPr>
            <w:r w:rsidRPr="00225AE8">
              <w:rPr>
                <w:rFonts w:ascii="Times New Roman" w:hAnsi="Times New Roman" w:cs="Times New Roman"/>
                <w:lang w:val="en-SG"/>
              </w:rPr>
              <w:t>Anderson</w:t>
            </w:r>
            <w:r w:rsidR="00C33653" w:rsidRPr="00225AE8">
              <w:rPr>
                <w:rFonts w:ascii="Times New Roman" w:hAnsi="Times New Roman" w:cs="Times New Roman"/>
                <w:lang w:val="en-SG"/>
              </w:rPr>
              <w:t xml:space="preserve"> (1999b)</w:t>
            </w:r>
          </w:p>
        </w:tc>
        <w:tc>
          <w:tcPr>
            <w:tcW w:w="509" w:type="dxa"/>
          </w:tcPr>
          <w:p w14:paraId="0BFD8338" w14:textId="279C6CCA" w:rsidR="001660FE" w:rsidRPr="00225AE8" w:rsidRDefault="00025A18"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9" w:type="dxa"/>
          </w:tcPr>
          <w:p w14:paraId="179FA2AF" w14:textId="20CB5763" w:rsidR="001660FE" w:rsidRPr="00225AE8" w:rsidRDefault="0005420A"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9" w:type="dxa"/>
          </w:tcPr>
          <w:p w14:paraId="6230D4E9" w14:textId="2189BC51" w:rsidR="001660FE" w:rsidRPr="00225AE8" w:rsidRDefault="00B24410"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9" w:type="dxa"/>
          </w:tcPr>
          <w:p w14:paraId="0664D779" w14:textId="142DCC81" w:rsidR="001660FE" w:rsidRPr="00225AE8" w:rsidRDefault="00B24410"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14" w:type="dxa"/>
          </w:tcPr>
          <w:p w14:paraId="65AAF4DA" w14:textId="233617C0" w:rsidR="001660FE" w:rsidRPr="00225AE8" w:rsidRDefault="003C351C"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24" w:type="dxa"/>
          </w:tcPr>
          <w:p w14:paraId="6A803C5D" w14:textId="3DF25C99" w:rsidR="001660FE" w:rsidRPr="00225AE8" w:rsidRDefault="00F63992"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5498AE93" w14:textId="06E7685F" w:rsidR="001660FE" w:rsidRPr="00225AE8" w:rsidRDefault="003C351C"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006E21BC" w14:textId="04221D5E" w:rsidR="001660FE" w:rsidRPr="00225AE8" w:rsidRDefault="004C1F26"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1C10E518" w14:textId="714E56CE" w:rsidR="001660FE" w:rsidRPr="00225AE8" w:rsidRDefault="00B24410"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10" w:type="dxa"/>
            <w:gridSpan w:val="2"/>
          </w:tcPr>
          <w:p w14:paraId="6EBBD452" w14:textId="19AA5E96" w:rsidR="001660FE" w:rsidRPr="00225AE8" w:rsidRDefault="00BD0BDA"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gridSpan w:val="2"/>
          </w:tcPr>
          <w:p w14:paraId="601EB189" w14:textId="67DAD2C1" w:rsidR="001660FE" w:rsidRPr="00225AE8" w:rsidRDefault="00487B3F"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1929364B" w14:textId="50D41978" w:rsidR="001660FE" w:rsidRPr="00225AE8" w:rsidRDefault="00487B3F"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6689CFDD" w14:textId="73E1E4E3" w:rsidR="001660FE" w:rsidRPr="00225AE8" w:rsidRDefault="00487B3F"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3C9E0694" w14:textId="3C16BF91" w:rsidR="001660FE" w:rsidRPr="00225AE8" w:rsidRDefault="00487B3F"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0501E91F" w14:textId="4FBFF51E" w:rsidR="001660FE" w:rsidRPr="00225AE8" w:rsidRDefault="00487B3F"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23" w:type="dxa"/>
          </w:tcPr>
          <w:p w14:paraId="7506ACB1" w14:textId="122B58C4" w:rsidR="001660FE" w:rsidRPr="00225AE8" w:rsidRDefault="00487B3F"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26865065" w14:textId="23F91B04" w:rsidR="001660FE" w:rsidRPr="00225AE8" w:rsidRDefault="00487B3F"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23" w:type="dxa"/>
          </w:tcPr>
          <w:p w14:paraId="3C19F02B" w14:textId="268E2AB1" w:rsidR="001660FE" w:rsidRPr="00225AE8" w:rsidRDefault="00487B3F"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79C1203E" w14:textId="370891A8" w:rsidR="001660FE" w:rsidRPr="00225AE8" w:rsidRDefault="00487B3F"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10" w:type="dxa"/>
          </w:tcPr>
          <w:p w14:paraId="29FB0935" w14:textId="5EC8AD33" w:rsidR="001660FE" w:rsidRPr="00225AE8" w:rsidRDefault="00487B3F"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r>
      <w:tr w:rsidR="00744B11" w:rsidRPr="00225AE8" w14:paraId="081EFA72" w14:textId="1E9CF8DE" w:rsidTr="009F669C">
        <w:tc>
          <w:tcPr>
            <w:tcW w:w="2790" w:type="dxa"/>
          </w:tcPr>
          <w:p w14:paraId="385207B3" w14:textId="25BAD521" w:rsidR="001660FE" w:rsidRPr="00225AE8" w:rsidRDefault="00D37613" w:rsidP="00635669">
            <w:pPr>
              <w:pStyle w:val="ListParagraph"/>
              <w:numPr>
                <w:ilvl w:val="0"/>
                <w:numId w:val="1"/>
              </w:numPr>
              <w:spacing w:line="276" w:lineRule="auto"/>
              <w:rPr>
                <w:rFonts w:ascii="Times New Roman" w:hAnsi="Times New Roman" w:cs="Times New Roman"/>
                <w:lang w:val="en-SG"/>
              </w:rPr>
            </w:pPr>
            <w:r w:rsidRPr="00225AE8">
              <w:rPr>
                <w:rFonts w:ascii="Times New Roman" w:hAnsi="Times New Roman" w:cs="Times New Roman"/>
                <w:lang w:val="en-SG"/>
              </w:rPr>
              <w:t>Ayala</w:t>
            </w:r>
            <w:r w:rsidR="00903F03" w:rsidRPr="00225AE8">
              <w:rPr>
                <w:rFonts w:ascii="Times New Roman" w:hAnsi="Times New Roman" w:cs="Times New Roman"/>
                <w:lang w:val="en-SG"/>
              </w:rPr>
              <w:t xml:space="preserve"> (2016)</w:t>
            </w:r>
          </w:p>
        </w:tc>
        <w:tc>
          <w:tcPr>
            <w:tcW w:w="509" w:type="dxa"/>
          </w:tcPr>
          <w:p w14:paraId="3DFE3E16" w14:textId="37063D54" w:rsidR="001660FE" w:rsidRPr="00225AE8" w:rsidRDefault="00025A18"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9" w:type="dxa"/>
          </w:tcPr>
          <w:p w14:paraId="5DA0A696" w14:textId="62871845" w:rsidR="001660FE" w:rsidRPr="00225AE8" w:rsidRDefault="0005420A"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9" w:type="dxa"/>
          </w:tcPr>
          <w:p w14:paraId="7723A51A" w14:textId="62601C88" w:rsidR="001660FE" w:rsidRPr="00225AE8" w:rsidRDefault="00B24410"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9" w:type="dxa"/>
          </w:tcPr>
          <w:p w14:paraId="2D81C3C4" w14:textId="1AD67383" w:rsidR="001660FE" w:rsidRPr="00225AE8" w:rsidRDefault="00B24410"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14" w:type="dxa"/>
          </w:tcPr>
          <w:p w14:paraId="664010A4" w14:textId="214AC11A" w:rsidR="001660FE" w:rsidRPr="00225AE8" w:rsidRDefault="003C351C"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24" w:type="dxa"/>
          </w:tcPr>
          <w:p w14:paraId="42CB46A2" w14:textId="011D15EB" w:rsidR="001660FE" w:rsidRPr="00225AE8" w:rsidRDefault="00F63992"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CT</w:t>
            </w:r>
          </w:p>
        </w:tc>
        <w:tc>
          <w:tcPr>
            <w:tcW w:w="508" w:type="dxa"/>
          </w:tcPr>
          <w:p w14:paraId="0B6193A4" w14:textId="71E25845" w:rsidR="001660FE" w:rsidRPr="00225AE8" w:rsidRDefault="003C351C"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3969A570" w14:textId="2EB48454" w:rsidR="001660FE" w:rsidRPr="00225AE8" w:rsidRDefault="004C1F26"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24FC8FA2" w14:textId="13650395" w:rsidR="001660FE" w:rsidRPr="00225AE8" w:rsidRDefault="00B24410"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10" w:type="dxa"/>
            <w:gridSpan w:val="2"/>
          </w:tcPr>
          <w:p w14:paraId="7D07DD16" w14:textId="37FB6066" w:rsidR="001660FE" w:rsidRPr="00225AE8" w:rsidRDefault="00BD0BDA"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gridSpan w:val="2"/>
          </w:tcPr>
          <w:p w14:paraId="1A53A9A4" w14:textId="53A96F31" w:rsidR="001660FE" w:rsidRPr="00225AE8" w:rsidRDefault="00487B3F"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7B466343" w14:textId="261B99B2" w:rsidR="001660FE" w:rsidRPr="00225AE8" w:rsidRDefault="00487B3F"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0016AB3B" w14:textId="0BE414EA" w:rsidR="001660FE" w:rsidRPr="00225AE8" w:rsidRDefault="00487B3F"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660C511E" w14:textId="480300EA" w:rsidR="001660FE" w:rsidRPr="00225AE8" w:rsidRDefault="00487B3F"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2FFA2521" w14:textId="3646FBC8" w:rsidR="001660FE" w:rsidRPr="00225AE8" w:rsidRDefault="00487B3F"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23" w:type="dxa"/>
          </w:tcPr>
          <w:p w14:paraId="77BBB613" w14:textId="43E9D773" w:rsidR="001660FE" w:rsidRPr="00225AE8" w:rsidRDefault="00487B3F"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CT</w:t>
            </w:r>
          </w:p>
        </w:tc>
        <w:tc>
          <w:tcPr>
            <w:tcW w:w="508" w:type="dxa"/>
          </w:tcPr>
          <w:p w14:paraId="2EF74B9B" w14:textId="073A83A7" w:rsidR="001660FE" w:rsidRPr="00225AE8" w:rsidRDefault="00487B3F"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23" w:type="dxa"/>
          </w:tcPr>
          <w:p w14:paraId="32520C40" w14:textId="72557A40" w:rsidR="001660FE" w:rsidRPr="00225AE8" w:rsidRDefault="00487B3F"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4DC7BB98" w14:textId="543FCCD4" w:rsidR="001660FE" w:rsidRPr="00225AE8" w:rsidRDefault="00487B3F"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10" w:type="dxa"/>
          </w:tcPr>
          <w:p w14:paraId="0704227C" w14:textId="2EA1CA4B" w:rsidR="001660FE" w:rsidRPr="00225AE8" w:rsidRDefault="00487B3F"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r>
      <w:tr w:rsidR="00744B11" w:rsidRPr="00225AE8" w14:paraId="45C79673" w14:textId="44ABAD9D" w:rsidTr="009F669C">
        <w:tc>
          <w:tcPr>
            <w:tcW w:w="2790" w:type="dxa"/>
          </w:tcPr>
          <w:p w14:paraId="277A8A8F" w14:textId="342F4A1F" w:rsidR="001660FE" w:rsidRPr="00225AE8" w:rsidRDefault="00D37613" w:rsidP="00635669">
            <w:pPr>
              <w:pStyle w:val="ListParagraph"/>
              <w:numPr>
                <w:ilvl w:val="0"/>
                <w:numId w:val="1"/>
              </w:numPr>
              <w:spacing w:line="276" w:lineRule="auto"/>
              <w:rPr>
                <w:rFonts w:ascii="Times New Roman" w:hAnsi="Times New Roman" w:cs="Times New Roman"/>
                <w:lang w:val="en-SG"/>
              </w:rPr>
            </w:pPr>
            <w:r w:rsidRPr="00225AE8">
              <w:rPr>
                <w:rFonts w:ascii="Times New Roman" w:hAnsi="Times New Roman" w:cs="Times New Roman"/>
              </w:rPr>
              <w:t xml:space="preserve">de </w:t>
            </w:r>
            <w:proofErr w:type="spellStart"/>
            <w:r w:rsidRPr="00225AE8">
              <w:rPr>
                <w:rFonts w:ascii="Times New Roman" w:hAnsi="Times New Roman" w:cs="Times New Roman"/>
              </w:rPr>
              <w:t>Montigny</w:t>
            </w:r>
            <w:proofErr w:type="spellEnd"/>
            <w:r w:rsidRPr="00225AE8">
              <w:rPr>
                <w:rFonts w:ascii="Times New Roman" w:hAnsi="Times New Roman" w:cs="Times New Roman"/>
              </w:rPr>
              <w:t xml:space="preserve"> and</w:t>
            </w:r>
            <w:r w:rsidR="00635669" w:rsidRPr="00225AE8">
              <w:rPr>
                <w:rFonts w:ascii="Times New Roman" w:hAnsi="Times New Roman" w:cs="Times New Roman"/>
              </w:rPr>
              <w:t xml:space="preserve"> </w:t>
            </w:r>
            <w:proofErr w:type="spellStart"/>
            <w:r w:rsidRPr="00225AE8">
              <w:rPr>
                <w:rFonts w:ascii="Times New Roman" w:hAnsi="Times New Roman" w:cs="Times New Roman"/>
              </w:rPr>
              <w:t>Lacharité</w:t>
            </w:r>
            <w:proofErr w:type="spellEnd"/>
            <w:r w:rsidR="00903F03" w:rsidRPr="00225AE8">
              <w:rPr>
                <w:rFonts w:ascii="Times New Roman" w:hAnsi="Times New Roman" w:cs="Times New Roman"/>
              </w:rPr>
              <w:t xml:space="preserve"> (2004)</w:t>
            </w:r>
          </w:p>
        </w:tc>
        <w:tc>
          <w:tcPr>
            <w:tcW w:w="509" w:type="dxa"/>
            <w:vAlign w:val="center"/>
          </w:tcPr>
          <w:p w14:paraId="23224AB2" w14:textId="056B7EFC" w:rsidR="001660FE" w:rsidRPr="00225AE8" w:rsidRDefault="00025A18"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9" w:type="dxa"/>
            <w:vAlign w:val="center"/>
          </w:tcPr>
          <w:p w14:paraId="759851B9" w14:textId="28093C10" w:rsidR="001660FE" w:rsidRPr="00225AE8" w:rsidRDefault="0005420A"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9" w:type="dxa"/>
            <w:vAlign w:val="center"/>
          </w:tcPr>
          <w:p w14:paraId="6F8415D9" w14:textId="2C5A38F0" w:rsidR="001660FE" w:rsidRPr="00225AE8" w:rsidRDefault="00B24410"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9" w:type="dxa"/>
            <w:vAlign w:val="center"/>
          </w:tcPr>
          <w:p w14:paraId="3947188C" w14:textId="1057BBD7" w:rsidR="001660FE" w:rsidRPr="00225AE8" w:rsidRDefault="00B24410"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14" w:type="dxa"/>
            <w:vAlign w:val="center"/>
          </w:tcPr>
          <w:p w14:paraId="7785904B" w14:textId="083CCD59" w:rsidR="001660FE" w:rsidRPr="00225AE8" w:rsidRDefault="003C351C"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24" w:type="dxa"/>
            <w:vAlign w:val="center"/>
          </w:tcPr>
          <w:p w14:paraId="59FD7A7E" w14:textId="65D3783F" w:rsidR="001660FE" w:rsidRPr="00225AE8" w:rsidRDefault="00F63992"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CT</w:t>
            </w:r>
          </w:p>
        </w:tc>
        <w:tc>
          <w:tcPr>
            <w:tcW w:w="508" w:type="dxa"/>
            <w:vAlign w:val="center"/>
          </w:tcPr>
          <w:p w14:paraId="6C510751" w14:textId="7BEB339A" w:rsidR="001660FE" w:rsidRPr="00225AE8" w:rsidRDefault="003C351C"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vAlign w:val="center"/>
          </w:tcPr>
          <w:p w14:paraId="7B929C91" w14:textId="55CBFDE4" w:rsidR="001660FE" w:rsidRPr="00225AE8" w:rsidRDefault="004C1F26"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vAlign w:val="center"/>
          </w:tcPr>
          <w:p w14:paraId="428D677A" w14:textId="64998495" w:rsidR="001660FE" w:rsidRPr="00225AE8" w:rsidRDefault="00B24410"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10" w:type="dxa"/>
            <w:gridSpan w:val="2"/>
            <w:vAlign w:val="center"/>
          </w:tcPr>
          <w:p w14:paraId="36F9985C" w14:textId="41ADF153" w:rsidR="001660FE" w:rsidRPr="00225AE8" w:rsidRDefault="00BD0BDA"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gridSpan w:val="2"/>
            <w:vAlign w:val="center"/>
          </w:tcPr>
          <w:p w14:paraId="06F462A0" w14:textId="7CFB3C87" w:rsidR="001660FE" w:rsidRPr="00225AE8" w:rsidRDefault="00487B3F"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vAlign w:val="center"/>
          </w:tcPr>
          <w:p w14:paraId="78D34BCB" w14:textId="4D4DFA82" w:rsidR="001660FE" w:rsidRPr="00225AE8" w:rsidRDefault="00487B3F"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vAlign w:val="center"/>
          </w:tcPr>
          <w:p w14:paraId="06706DFF" w14:textId="4390239E" w:rsidR="001660FE" w:rsidRPr="00225AE8" w:rsidRDefault="00487B3F"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vAlign w:val="center"/>
          </w:tcPr>
          <w:p w14:paraId="2C715924" w14:textId="0BB34ECD" w:rsidR="001660FE" w:rsidRPr="00225AE8" w:rsidRDefault="00487B3F"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vAlign w:val="center"/>
          </w:tcPr>
          <w:p w14:paraId="071332FC" w14:textId="78E2BF3F" w:rsidR="001660FE" w:rsidRPr="00225AE8" w:rsidRDefault="00487B3F"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23" w:type="dxa"/>
            <w:vAlign w:val="center"/>
          </w:tcPr>
          <w:p w14:paraId="2BCB785A" w14:textId="22B455CA" w:rsidR="001660FE" w:rsidRPr="00225AE8" w:rsidRDefault="00487B3F"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vAlign w:val="center"/>
          </w:tcPr>
          <w:p w14:paraId="35701B5D" w14:textId="7B4BF594" w:rsidR="001660FE" w:rsidRPr="00225AE8" w:rsidRDefault="00487B3F"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23" w:type="dxa"/>
            <w:vAlign w:val="center"/>
          </w:tcPr>
          <w:p w14:paraId="4F5347E4" w14:textId="2C192EBF" w:rsidR="001660FE" w:rsidRPr="00225AE8" w:rsidRDefault="00487B3F"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vAlign w:val="center"/>
          </w:tcPr>
          <w:p w14:paraId="4D09899C" w14:textId="5D231227" w:rsidR="001660FE" w:rsidRPr="00225AE8" w:rsidRDefault="00487B3F"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10" w:type="dxa"/>
            <w:vAlign w:val="center"/>
          </w:tcPr>
          <w:p w14:paraId="09302D37" w14:textId="257C47EC" w:rsidR="001660FE" w:rsidRPr="00225AE8" w:rsidRDefault="00487B3F"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r>
      <w:tr w:rsidR="00744B11" w:rsidRPr="00225AE8" w14:paraId="6C248782" w14:textId="18434DE8" w:rsidTr="009F669C">
        <w:tc>
          <w:tcPr>
            <w:tcW w:w="2790" w:type="dxa"/>
          </w:tcPr>
          <w:p w14:paraId="14E39F88" w14:textId="3D59CC28" w:rsidR="001660FE" w:rsidRPr="00225AE8" w:rsidRDefault="00D37613" w:rsidP="00635669">
            <w:pPr>
              <w:pStyle w:val="ListParagraph"/>
              <w:numPr>
                <w:ilvl w:val="0"/>
                <w:numId w:val="1"/>
              </w:numPr>
              <w:spacing w:line="276" w:lineRule="auto"/>
              <w:rPr>
                <w:rFonts w:ascii="Times New Roman" w:hAnsi="Times New Roman" w:cs="Times New Roman"/>
                <w:lang w:val="en-SG"/>
              </w:rPr>
            </w:pPr>
            <w:proofErr w:type="spellStart"/>
            <w:r w:rsidRPr="00225AE8">
              <w:rPr>
                <w:rFonts w:ascii="Times New Roman" w:hAnsi="Times New Roman" w:cs="Times New Roman"/>
              </w:rPr>
              <w:t>Fagerskiold</w:t>
            </w:r>
            <w:proofErr w:type="spellEnd"/>
            <w:r w:rsidR="00903F03" w:rsidRPr="00225AE8">
              <w:rPr>
                <w:rFonts w:ascii="Times New Roman" w:hAnsi="Times New Roman" w:cs="Times New Roman"/>
              </w:rPr>
              <w:t xml:space="preserve"> (2008)</w:t>
            </w:r>
          </w:p>
        </w:tc>
        <w:tc>
          <w:tcPr>
            <w:tcW w:w="509" w:type="dxa"/>
          </w:tcPr>
          <w:p w14:paraId="7B6BF181" w14:textId="07F33742" w:rsidR="001660FE" w:rsidRPr="00225AE8" w:rsidRDefault="00025A18"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9" w:type="dxa"/>
          </w:tcPr>
          <w:p w14:paraId="771CDE8A" w14:textId="5F4CC17C" w:rsidR="001660FE" w:rsidRPr="00225AE8" w:rsidRDefault="0005420A"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9" w:type="dxa"/>
          </w:tcPr>
          <w:p w14:paraId="29925DED" w14:textId="08EC8A02" w:rsidR="001660FE" w:rsidRPr="00225AE8" w:rsidRDefault="00B24410"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9" w:type="dxa"/>
          </w:tcPr>
          <w:p w14:paraId="6F2A286F" w14:textId="1D417C83" w:rsidR="001660FE" w:rsidRPr="00225AE8" w:rsidRDefault="00B24410"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14" w:type="dxa"/>
          </w:tcPr>
          <w:p w14:paraId="3F5E1446" w14:textId="671263AE" w:rsidR="001660FE" w:rsidRPr="00225AE8" w:rsidRDefault="003C351C"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24" w:type="dxa"/>
          </w:tcPr>
          <w:p w14:paraId="173C9547" w14:textId="63DE2306" w:rsidR="001660FE" w:rsidRPr="00225AE8" w:rsidRDefault="00F63992"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CT</w:t>
            </w:r>
          </w:p>
        </w:tc>
        <w:tc>
          <w:tcPr>
            <w:tcW w:w="508" w:type="dxa"/>
          </w:tcPr>
          <w:p w14:paraId="0A378217" w14:textId="58C7D6FC" w:rsidR="001660FE" w:rsidRPr="00225AE8" w:rsidRDefault="003C351C"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0E864FCD" w14:textId="4CEDC7D0" w:rsidR="001660FE" w:rsidRPr="00225AE8" w:rsidRDefault="004C1F26"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51B01BBA" w14:textId="191C9F80" w:rsidR="001660FE" w:rsidRPr="00225AE8" w:rsidRDefault="00B24410"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10" w:type="dxa"/>
            <w:gridSpan w:val="2"/>
          </w:tcPr>
          <w:p w14:paraId="3C212DCD" w14:textId="490FCB3A" w:rsidR="001660FE" w:rsidRPr="00225AE8" w:rsidRDefault="00BD0BDA"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gridSpan w:val="2"/>
          </w:tcPr>
          <w:p w14:paraId="66CA8E5C" w14:textId="105088FC" w:rsidR="001660FE" w:rsidRPr="00225AE8" w:rsidRDefault="0087060B"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3CF89FC8" w14:textId="7CA3DCFF" w:rsidR="001660FE" w:rsidRPr="00225AE8" w:rsidRDefault="0087060B"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6C4DBBF5" w14:textId="35621E58" w:rsidR="001660FE" w:rsidRPr="00225AE8" w:rsidRDefault="0087060B"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1E401800" w14:textId="1032EB9D" w:rsidR="001660FE" w:rsidRPr="00225AE8" w:rsidRDefault="0087060B"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050B9232" w14:textId="0C85B11E" w:rsidR="001660FE" w:rsidRPr="00225AE8" w:rsidRDefault="0087060B"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23" w:type="dxa"/>
          </w:tcPr>
          <w:p w14:paraId="7E235733" w14:textId="1571174B" w:rsidR="001660FE" w:rsidRPr="00225AE8" w:rsidRDefault="0087060B"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CT</w:t>
            </w:r>
          </w:p>
        </w:tc>
        <w:tc>
          <w:tcPr>
            <w:tcW w:w="508" w:type="dxa"/>
          </w:tcPr>
          <w:p w14:paraId="49541EB2" w14:textId="2E974308" w:rsidR="001660FE" w:rsidRPr="00225AE8" w:rsidRDefault="0087060B"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23" w:type="dxa"/>
          </w:tcPr>
          <w:p w14:paraId="32B1E405" w14:textId="7BF358E1" w:rsidR="001660FE" w:rsidRPr="00225AE8" w:rsidRDefault="0087060B"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174D58D6" w14:textId="41A59AD0" w:rsidR="001660FE" w:rsidRPr="00225AE8" w:rsidRDefault="0087060B"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10" w:type="dxa"/>
          </w:tcPr>
          <w:p w14:paraId="69107639" w14:textId="0930E6C5" w:rsidR="001660FE" w:rsidRPr="00225AE8" w:rsidRDefault="0087060B"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r>
      <w:tr w:rsidR="00744B11" w:rsidRPr="00225AE8" w14:paraId="554847AE" w14:textId="77777777" w:rsidTr="009F669C">
        <w:tc>
          <w:tcPr>
            <w:tcW w:w="2790" w:type="dxa"/>
          </w:tcPr>
          <w:p w14:paraId="0936420E" w14:textId="292A7BB8" w:rsidR="00D37613" w:rsidRPr="00225AE8" w:rsidRDefault="00D37613" w:rsidP="00635669">
            <w:pPr>
              <w:pStyle w:val="ListParagraph"/>
              <w:numPr>
                <w:ilvl w:val="0"/>
                <w:numId w:val="1"/>
              </w:numPr>
              <w:spacing w:line="276" w:lineRule="auto"/>
              <w:rPr>
                <w:rFonts w:ascii="Times New Roman" w:hAnsi="Times New Roman" w:cs="Times New Roman"/>
                <w:lang w:val="en-SG"/>
              </w:rPr>
            </w:pPr>
            <w:proofErr w:type="spellStart"/>
            <w:r w:rsidRPr="00225AE8">
              <w:rPr>
                <w:rFonts w:ascii="Times New Roman" w:hAnsi="Times New Roman" w:cs="Times New Roman"/>
              </w:rPr>
              <w:t>Feenstra</w:t>
            </w:r>
            <w:proofErr w:type="spellEnd"/>
            <w:r w:rsidRPr="00225AE8">
              <w:rPr>
                <w:rFonts w:ascii="Times New Roman" w:hAnsi="Times New Roman" w:cs="Times New Roman"/>
              </w:rPr>
              <w:t xml:space="preserve"> et al.</w:t>
            </w:r>
            <w:r w:rsidR="00903F03" w:rsidRPr="00225AE8">
              <w:rPr>
                <w:rFonts w:ascii="Times New Roman" w:hAnsi="Times New Roman" w:cs="Times New Roman"/>
              </w:rPr>
              <w:t xml:space="preserve"> (2018)</w:t>
            </w:r>
          </w:p>
        </w:tc>
        <w:tc>
          <w:tcPr>
            <w:tcW w:w="509" w:type="dxa"/>
          </w:tcPr>
          <w:p w14:paraId="0190D3D4" w14:textId="189B8AD0" w:rsidR="00D37613" w:rsidRPr="00225AE8" w:rsidRDefault="00025A18"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9" w:type="dxa"/>
          </w:tcPr>
          <w:p w14:paraId="2C1B1D18" w14:textId="39E5C017" w:rsidR="00D37613" w:rsidRPr="00225AE8" w:rsidRDefault="0005420A"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9" w:type="dxa"/>
          </w:tcPr>
          <w:p w14:paraId="2737FA96" w14:textId="5D631FD9" w:rsidR="00D37613" w:rsidRPr="00225AE8" w:rsidRDefault="00B24410"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9" w:type="dxa"/>
          </w:tcPr>
          <w:p w14:paraId="29951BCE" w14:textId="01DD1FFB" w:rsidR="00D37613" w:rsidRPr="00225AE8" w:rsidRDefault="00B24410"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14" w:type="dxa"/>
          </w:tcPr>
          <w:p w14:paraId="58587EB8" w14:textId="59B1638D" w:rsidR="00D37613" w:rsidRPr="00225AE8" w:rsidRDefault="003C351C"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24" w:type="dxa"/>
          </w:tcPr>
          <w:p w14:paraId="560248F9" w14:textId="77F7A63F" w:rsidR="00D37613" w:rsidRPr="00225AE8" w:rsidRDefault="00F63992"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CT</w:t>
            </w:r>
          </w:p>
        </w:tc>
        <w:tc>
          <w:tcPr>
            <w:tcW w:w="508" w:type="dxa"/>
          </w:tcPr>
          <w:p w14:paraId="30B65ECF" w14:textId="54D6E06C" w:rsidR="00D37613" w:rsidRPr="00225AE8" w:rsidRDefault="003C351C"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5F6009AF" w14:textId="6C31FF12" w:rsidR="00D37613" w:rsidRPr="00225AE8" w:rsidRDefault="004C1F26"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02605A4A" w14:textId="10B1D636" w:rsidR="00D37613" w:rsidRPr="00225AE8" w:rsidRDefault="00B24410"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10" w:type="dxa"/>
            <w:gridSpan w:val="2"/>
          </w:tcPr>
          <w:p w14:paraId="457488F2" w14:textId="7DF4543F" w:rsidR="00D37613" w:rsidRPr="00225AE8" w:rsidRDefault="00BD0BDA"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gridSpan w:val="2"/>
          </w:tcPr>
          <w:p w14:paraId="22B6915F" w14:textId="3411D8CD" w:rsidR="00D37613" w:rsidRPr="00225AE8" w:rsidRDefault="0087060B"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50F3B1BE" w14:textId="5DBDF6DE" w:rsidR="00D37613" w:rsidRPr="00225AE8" w:rsidRDefault="0087060B"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2FF6A3C3" w14:textId="5BB49E21" w:rsidR="00D37613" w:rsidRPr="00225AE8" w:rsidRDefault="0087060B"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23F52C3C" w14:textId="3B233F04" w:rsidR="00D37613" w:rsidRPr="00225AE8" w:rsidRDefault="0087060B"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0FAEBCB6" w14:textId="52354CED" w:rsidR="00D37613" w:rsidRPr="00225AE8" w:rsidRDefault="0087060B"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23" w:type="dxa"/>
          </w:tcPr>
          <w:p w14:paraId="3D8A4D76" w14:textId="42FDF86E" w:rsidR="00D37613" w:rsidRPr="00225AE8" w:rsidRDefault="0087060B"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CT</w:t>
            </w:r>
          </w:p>
        </w:tc>
        <w:tc>
          <w:tcPr>
            <w:tcW w:w="508" w:type="dxa"/>
          </w:tcPr>
          <w:p w14:paraId="7DCA7C4F" w14:textId="243059B9" w:rsidR="00D37613" w:rsidRPr="00225AE8" w:rsidRDefault="0087060B"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23" w:type="dxa"/>
          </w:tcPr>
          <w:p w14:paraId="5C0FD7BC" w14:textId="6DEEC5CD" w:rsidR="00D37613" w:rsidRPr="00225AE8" w:rsidRDefault="0087060B"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66D43D02" w14:textId="7C274121" w:rsidR="00D37613" w:rsidRPr="00225AE8" w:rsidRDefault="0087060B"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10" w:type="dxa"/>
          </w:tcPr>
          <w:p w14:paraId="77355D46" w14:textId="08FA9257" w:rsidR="00D37613" w:rsidRPr="00225AE8" w:rsidRDefault="0087060B"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r>
      <w:tr w:rsidR="00744B11" w:rsidRPr="00225AE8" w14:paraId="0699E0B9" w14:textId="77777777" w:rsidTr="009F669C">
        <w:tc>
          <w:tcPr>
            <w:tcW w:w="2790" w:type="dxa"/>
          </w:tcPr>
          <w:p w14:paraId="50F2C4C9" w14:textId="767DFDDE" w:rsidR="00D37613" w:rsidRPr="00225AE8" w:rsidRDefault="00D37613" w:rsidP="00635669">
            <w:pPr>
              <w:pStyle w:val="ListParagraph"/>
              <w:numPr>
                <w:ilvl w:val="0"/>
                <w:numId w:val="1"/>
              </w:numPr>
              <w:spacing w:line="276" w:lineRule="auto"/>
              <w:rPr>
                <w:rFonts w:ascii="Times New Roman" w:hAnsi="Times New Roman" w:cs="Times New Roman"/>
                <w:lang w:val="en-SG"/>
              </w:rPr>
            </w:pPr>
            <w:r w:rsidRPr="00225AE8">
              <w:rPr>
                <w:rFonts w:ascii="Times New Roman" w:hAnsi="Times New Roman" w:cs="Times New Roman"/>
              </w:rPr>
              <w:t>Gamble and Morse</w:t>
            </w:r>
            <w:r w:rsidR="00903F03" w:rsidRPr="00225AE8">
              <w:rPr>
                <w:rFonts w:ascii="Times New Roman" w:hAnsi="Times New Roman" w:cs="Times New Roman"/>
              </w:rPr>
              <w:t xml:space="preserve"> (1993)</w:t>
            </w:r>
          </w:p>
        </w:tc>
        <w:tc>
          <w:tcPr>
            <w:tcW w:w="509" w:type="dxa"/>
          </w:tcPr>
          <w:p w14:paraId="0C74466A" w14:textId="22290B01" w:rsidR="00D37613" w:rsidRPr="00225AE8" w:rsidRDefault="00025A18"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9" w:type="dxa"/>
          </w:tcPr>
          <w:p w14:paraId="63BDF97E" w14:textId="03C0BF00" w:rsidR="00D37613" w:rsidRPr="00225AE8" w:rsidRDefault="0005420A"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9" w:type="dxa"/>
          </w:tcPr>
          <w:p w14:paraId="0A193E54" w14:textId="6B2A9E69" w:rsidR="00D37613" w:rsidRPr="00225AE8" w:rsidRDefault="00B24410"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9" w:type="dxa"/>
          </w:tcPr>
          <w:p w14:paraId="0578D10B" w14:textId="3A553456" w:rsidR="00D37613" w:rsidRPr="00225AE8" w:rsidRDefault="00B24410"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14" w:type="dxa"/>
          </w:tcPr>
          <w:p w14:paraId="06F85323" w14:textId="04E8D0EA" w:rsidR="00D37613" w:rsidRPr="00225AE8" w:rsidRDefault="003C351C"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24" w:type="dxa"/>
          </w:tcPr>
          <w:p w14:paraId="7F9A2BC5" w14:textId="7EF780EF" w:rsidR="00D37613" w:rsidRPr="00225AE8" w:rsidRDefault="00F63992"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CT</w:t>
            </w:r>
          </w:p>
        </w:tc>
        <w:tc>
          <w:tcPr>
            <w:tcW w:w="508" w:type="dxa"/>
          </w:tcPr>
          <w:p w14:paraId="588E1E66" w14:textId="07BD9B8F" w:rsidR="00D37613" w:rsidRPr="00225AE8" w:rsidRDefault="003C351C"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5F311661" w14:textId="6CED2D77" w:rsidR="00D37613" w:rsidRPr="00225AE8" w:rsidRDefault="0005420A"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79347395" w14:textId="157C51F6" w:rsidR="00D37613" w:rsidRPr="00225AE8" w:rsidRDefault="00B24410"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10" w:type="dxa"/>
            <w:gridSpan w:val="2"/>
          </w:tcPr>
          <w:p w14:paraId="6C430DFE" w14:textId="2150EF79" w:rsidR="00D37613" w:rsidRPr="00225AE8" w:rsidRDefault="00BD0BDA"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gridSpan w:val="2"/>
          </w:tcPr>
          <w:p w14:paraId="637CB4A5" w14:textId="0FCCD71E" w:rsidR="00D37613" w:rsidRPr="00225AE8" w:rsidRDefault="0087060B"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422B0305" w14:textId="406566A0" w:rsidR="00D37613" w:rsidRPr="00225AE8" w:rsidRDefault="0087060B"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071FB1EF" w14:textId="0D1EE1F8" w:rsidR="00D37613" w:rsidRPr="00225AE8" w:rsidRDefault="0087060B"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65F9CC81" w14:textId="74CF9266" w:rsidR="00D37613" w:rsidRPr="00225AE8" w:rsidRDefault="0087060B"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3B2750EC" w14:textId="5A3052CE" w:rsidR="00D37613" w:rsidRPr="00225AE8" w:rsidRDefault="0087060B"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23" w:type="dxa"/>
          </w:tcPr>
          <w:p w14:paraId="6E584253" w14:textId="7D6A4B69" w:rsidR="00D37613" w:rsidRPr="00225AE8" w:rsidRDefault="0087060B"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CT</w:t>
            </w:r>
          </w:p>
        </w:tc>
        <w:tc>
          <w:tcPr>
            <w:tcW w:w="508" w:type="dxa"/>
          </w:tcPr>
          <w:p w14:paraId="4AF56D20" w14:textId="71DBE637" w:rsidR="00D37613" w:rsidRPr="00225AE8" w:rsidRDefault="0087060B"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23" w:type="dxa"/>
          </w:tcPr>
          <w:p w14:paraId="446851F2" w14:textId="6EF6D587" w:rsidR="00D37613" w:rsidRPr="00225AE8" w:rsidRDefault="0087060B"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CT</w:t>
            </w:r>
          </w:p>
        </w:tc>
        <w:tc>
          <w:tcPr>
            <w:tcW w:w="508" w:type="dxa"/>
          </w:tcPr>
          <w:p w14:paraId="711C8B46" w14:textId="0E6A9CEC" w:rsidR="00D37613" w:rsidRPr="00225AE8" w:rsidRDefault="0087060B"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10" w:type="dxa"/>
          </w:tcPr>
          <w:p w14:paraId="6F17FEE1" w14:textId="2B12CD65" w:rsidR="00D37613" w:rsidRPr="00225AE8" w:rsidRDefault="0087060B"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r>
      <w:tr w:rsidR="00744B11" w:rsidRPr="00225AE8" w14:paraId="2E2E3E5F" w14:textId="77777777" w:rsidTr="009F669C">
        <w:tc>
          <w:tcPr>
            <w:tcW w:w="2790" w:type="dxa"/>
          </w:tcPr>
          <w:p w14:paraId="584ECABC" w14:textId="52F49CE4" w:rsidR="00D37613" w:rsidRPr="00225AE8" w:rsidRDefault="00D37613" w:rsidP="00635669">
            <w:pPr>
              <w:pStyle w:val="ListParagraph"/>
              <w:numPr>
                <w:ilvl w:val="0"/>
                <w:numId w:val="1"/>
              </w:numPr>
              <w:spacing w:line="276" w:lineRule="auto"/>
              <w:rPr>
                <w:rFonts w:ascii="Times New Roman" w:hAnsi="Times New Roman" w:cs="Times New Roman"/>
                <w:lang w:val="en-SG"/>
              </w:rPr>
            </w:pPr>
            <w:r w:rsidRPr="00225AE8">
              <w:rPr>
                <w:rFonts w:ascii="Times New Roman" w:hAnsi="Times New Roman" w:cs="Times New Roman"/>
              </w:rPr>
              <w:t>John et al.</w:t>
            </w:r>
            <w:r w:rsidR="00903F03" w:rsidRPr="00225AE8">
              <w:rPr>
                <w:rFonts w:ascii="Times New Roman" w:hAnsi="Times New Roman" w:cs="Times New Roman"/>
              </w:rPr>
              <w:t xml:space="preserve"> (2005)</w:t>
            </w:r>
          </w:p>
        </w:tc>
        <w:tc>
          <w:tcPr>
            <w:tcW w:w="509" w:type="dxa"/>
          </w:tcPr>
          <w:p w14:paraId="61C46A9B" w14:textId="1B97FD1B" w:rsidR="00D37613" w:rsidRPr="00225AE8" w:rsidRDefault="00025A18"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9" w:type="dxa"/>
          </w:tcPr>
          <w:p w14:paraId="473AB41E" w14:textId="3D9B9C3B" w:rsidR="00D37613" w:rsidRPr="00225AE8" w:rsidRDefault="0005420A"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9" w:type="dxa"/>
          </w:tcPr>
          <w:p w14:paraId="321CCDBF" w14:textId="734EB95F" w:rsidR="00D37613" w:rsidRPr="00225AE8" w:rsidRDefault="00B24410"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9" w:type="dxa"/>
          </w:tcPr>
          <w:p w14:paraId="160DF2FA" w14:textId="2B206F6E" w:rsidR="00D37613" w:rsidRPr="00225AE8" w:rsidRDefault="00B24410"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14" w:type="dxa"/>
          </w:tcPr>
          <w:p w14:paraId="302F2B73" w14:textId="27FCDEA5" w:rsidR="00D37613" w:rsidRPr="00225AE8" w:rsidRDefault="003C351C"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24" w:type="dxa"/>
          </w:tcPr>
          <w:p w14:paraId="1CA2B152" w14:textId="44349EF2" w:rsidR="00D37613" w:rsidRPr="00225AE8" w:rsidRDefault="00F63992"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287968C3" w14:textId="29BD5D5D" w:rsidR="00D37613" w:rsidRPr="00225AE8" w:rsidRDefault="003C351C"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54B4CFBD" w14:textId="15708325" w:rsidR="00D37613" w:rsidRPr="00225AE8" w:rsidRDefault="004C1F26"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379269C4" w14:textId="153693B8" w:rsidR="00D37613" w:rsidRPr="00225AE8" w:rsidRDefault="00B24410"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10" w:type="dxa"/>
            <w:gridSpan w:val="2"/>
          </w:tcPr>
          <w:p w14:paraId="06F05175" w14:textId="38FFAEBA" w:rsidR="00D37613" w:rsidRPr="00225AE8" w:rsidRDefault="00BD0BDA"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gridSpan w:val="2"/>
          </w:tcPr>
          <w:p w14:paraId="4C71B365" w14:textId="06405CC7" w:rsidR="00D37613" w:rsidRPr="00225AE8" w:rsidRDefault="00DA05F4"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40FC04E1" w14:textId="6E340014" w:rsidR="00D37613" w:rsidRPr="00225AE8" w:rsidRDefault="00DA05F4"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1F5407C1" w14:textId="5BF3EB89" w:rsidR="00D37613" w:rsidRPr="00225AE8" w:rsidRDefault="00DA05F4"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75BA2CAF" w14:textId="379FD2BE" w:rsidR="00D37613" w:rsidRPr="00225AE8" w:rsidRDefault="00DA05F4"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025130E9" w14:textId="0964930D" w:rsidR="00D37613" w:rsidRPr="00225AE8" w:rsidRDefault="00DA05F4"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23" w:type="dxa"/>
          </w:tcPr>
          <w:p w14:paraId="7FCE0D84" w14:textId="726A0CE5" w:rsidR="00D37613" w:rsidRPr="00225AE8" w:rsidRDefault="00DA05F4"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1EE98DF9" w14:textId="697DAFB7" w:rsidR="00D37613" w:rsidRPr="00225AE8" w:rsidRDefault="00DA05F4"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23" w:type="dxa"/>
          </w:tcPr>
          <w:p w14:paraId="00F84E2C" w14:textId="15CAE982" w:rsidR="00D37613" w:rsidRPr="00225AE8" w:rsidRDefault="00DA05F4"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50DB90C0" w14:textId="246CD487" w:rsidR="00D37613" w:rsidRPr="00225AE8" w:rsidRDefault="00DA05F4"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10" w:type="dxa"/>
          </w:tcPr>
          <w:p w14:paraId="124CFA62" w14:textId="7E2210A3" w:rsidR="00D37613" w:rsidRPr="00225AE8" w:rsidRDefault="00DA05F4"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r>
      <w:tr w:rsidR="00744B11" w:rsidRPr="00225AE8" w14:paraId="65E0552B" w14:textId="77777777" w:rsidTr="009F669C">
        <w:tc>
          <w:tcPr>
            <w:tcW w:w="2790" w:type="dxa"/>
          </w:tcPr>
          <w:p w14:paraId="3F1B81E7" w14:textId="57EBB003" w:rsidR="00DA05F4" w:rsidRPr="00225AE8" w:rsidRDefault="00DA05F4" w:rsidP="00635669">
            <w:pPr>
              <w:pStyle w:val="ListParagraph"/>
              <w:numPr>
                <w:ilvl w:val="0"/>
                <w:numId w:val="1"/>
              </w:numPr>
              <w:spacing w:line="276" w:lineRule="auto"/>
              <w:rPr>
                <w:rFonts w:ascii="Times New Roman" w:hAnsi="Times New Roman" w:cs="Times New Roman"/>
                <w:lang w:val="en-SG"/>
              </w:rPr>
            </w:pPr>
            <w:proofErr w:type="spellStart"/>
            <w:r w:rsidRPr="00225AE8">
              <w:rPr>
                <w:rFonts w:ascii="Times New Roman" w:hAnsi="Times New Roman" w:cs="Times New Roman"/>
              </w:rPr>
              <w:t>Mbekenga</w:t>
            </w:r>
            <w:proofErr w:type="spellEnd"/>
            <w:r w:rsidRPr="00225AE8">
              <w:rPr>
                <w:rFonts w:ascii="Times New Roman" w:hAnsi="Times New Roman" w:cs="Times New Roman"/>
              </w:rPr>
              <w:t xml:space="preserve"> et al.</w:t>
            </w:r>
            <w:r w:rsidR="00903F03" w:rsidRPr="00225AE8">
              <w:rPr>
                <w:rFonts w:ascii="Times New Roman" w:hAnsi="Times New Roman" w:cs="Times New Roman"/>
              </w:rPr>
              <w:t xml:space="preserve"> (2011)</w:t>
            </w:r>
          </w:p>
        </w:tc>
        <w:tc>
          <w:tcPr>
            <w:tcW w:w="509" w:type="dxa"/>
          </w:tcPr>
          <w:p w14:paraId="1D534806" w14:textId="30D5C32F" w:rsidR="00DA05F4" w:rsidRPr="00225AE8" w:rsidRDefault="00025A18"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9" w:type="dxa"/>
          </w:tcPr>
          <w:p w14:paraId="1EFEBE23" w14:textId="321B1800" w:rsidR="00DA05F4" w:rsidRPr="00225AE8" w:rsidRDefault="0005420A"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9" w:type="dxa"/>
          </w:tcPr>
          <w:p w14:paraId="2DD101C8" w14:textId="32069F6A" w:rsidR="00DA05F4" w:rsidRPr="00225AE8" w:rsidRDefault="00B24410"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9" w:type="dxa"/>
          </w:tcPr>
          <w:p w14:paraId="463E30EB" w14:textId="73C290D5" w:rsidR="00DA05F4" w:rsidRPr="00225AE8" w:rsidRDefault="00B24410"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14" w:type="dxa"/>
          </w:tcPr>
          <w:p w14:paraId="5AE78A5A" w14:textId="6FD0A933" w:rsidR="00DA05F4" w:rsidRPr="00225AE8" w:rsidRDefault="003C351C"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24" w:type="dxa"/>
          </w:tcPr>
          <w:p w14:paraId="7FB37682" w14:textId="7DA3CECE" w:rsidR="00DA05F4" w:rsidRPr="00225AE8" w:rsidRDefault="00F63992"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22D654EF" w14:textId="59E93674" w:rsidR="00DA05F4" w:rsidRPr="00225AE8" w:rsidRDefault="003C351C"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13852A78" w14:textId="35725083" w:rsidR="00DA05F4" w:rsidRPr="00225AE8" w:rsidRDefault="004C1F26"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76BB08AB" w14:textId="09933A53" w:rsidR="00DA05F4" w:rsidRPr="00225AE8" w:rsidRDefault="00B24410"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10" w:type="dxa"/>
            <w:gridSpan w:val="2"/>
          </w:tcPr>
          <w:p w14:paraId="0048887A" w14:textId="43DEF122" w:rsidR="00DA05F4" w:rsidRPr="00225AE8" w:rsidRDefault="00BD0BDA"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gridSpan w:val="2"/>
          </w:tcPr>
          <w:p w14:paraId="79A869A3" w14:textId="269F4F0C" w:rsidR="00DA05F4" w:rsidRPr="00225AE8" w:rsidRDefault="00DA05F4"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4CE990B2" w14:textId="48A83ADA" w:rsidR="00DA05F4" w:rsidRPr="00225AE8" w:rsidRDefault="00DA05F4"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3760D5E8" w14:textId="78E69F93" w:rsidR="00DA05F4" w:rsidRPr="00225AE8" w:rsidRDefault="00DA05F4"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18FAE593" w14:textId="4284B733" w:rsidR="00DA05F4" w:rsidRPr="00225AE8" w:rsidRDefault="00DA05F4"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6C45E608" w14:textId="7874EF79" w:rsidR="00DA05F4" w:rsidRPr="00225AE8" w:rsidRDefault="00DA05F4"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23" w:type="dxa"/>
          </w:tcPr>
          <w:p w14:paraId="5096B27F" w14:textId="3913EDE4" w:rsidR="00DA05F4" w:rsidRPr="00225AE8" w:rsidRDefault="00DA05F4"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404A9A10" w14:textId="4C9A2443" w:rsidR="00DA05F4" w:rsidRPr="00225AE8" w:rsidRDefault="00DA05F4"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23" w:type="dxa"/>
          </w:tcPr>
          <w:p w14:paraId="09052F2F" w14:textId="506DEF69" w:rsidR="00DA05F4" w:rsidRPr="00225AE8" w:rsidRDefault="00DA05F4"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26EFC99C" w14:textId="24867D84" w:rsidR="00DA05F4" w:rsidRPr="00225AE8" w:rsidRDefault="00DA05F4"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10" w:type="dxa"/>
          </w:tcPr>
          <w:p w14:paraId="58162D9A" w14:textId="5689F9C8" w:rsidR="00DA05F4" w:rsidRPr="00225AE8" w:rsidRDefault="00DA05F4"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r>
      <w:tr w:rsidR="00744B11" w:rsidRPr="00225AE8" w14:paraId="0D1E67C4" w14:textId="77777777" w:rsidTr="009F669C">
        <w:tc>
          <w:tcPr>
            <w:tcW w:w="2790" w:type="dxa"/>
          </w:tcPr>
          <w:p w14:paraId="6A3045DC" w14:textId="26D049B5" w:rsidR="00DA05F4" w:rsidRPr="00225AE8" w:rsidRDefault="00DA05F4" w:rsidP="00635669">
            <w:pPr>
              <w:pStyle w:val="ListParagraph"/>
              <w:numPr>
                <w:ilvl w:val="0"/>
                <w:numId w:val="1"/>
              </w:numPr>
              <w:spacing w:line="276" w:lineRule="auto"/>
              <w:rPr>
                <w:rFonts w:ascii="Times New Roman" w:hAnsi="Times New Roman" w:cs="Times New Roman"/>
                <w:lang w:val="en-SG"/>
              </w:rPr>
            </w:pPr>
            <w:r w:rsidRPr="00225AE8">
              <w:rPr>
                <w:rFonts w:ascii="Times New Roman" w:hAnsi="Times New Roman" w:cs="Times New Roman"/>
              </w:rPr>
              <w:t>Olsson et al.</w:t>
            </w:r>
            <w:r w:rsidR="00903F03" w:rsidRPr="00225AE8">
              <w:rPr>
                <w:rFonts w:ascii="Times New Roman" w:hAnsi="Times New Roman" w:cs="Times New Roman"/>
              </w:rPr>
              <w:t xml:space="preserve"> (2010)</w:t>
            </w:r>
          </w:p>
        </w:tc>
        <w:tc>
          <w:tcPr>
            <w:tcW w:w="509" w:type="dxa"/>
          </w:tcPr>
          <w:p w14:paraId="58F4F0B2" w14:textId="13ADBBC4" w:rsidR="00DA05F4" w:rsidRPr="00225AE8" w:rsidRDefault="00025A18"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9" w:type="dxa"/>
          </w:tcPr>
          <w:p w14:paraId="47C2CC75" w14:textId="26871494" w:rsidR="00DA05F4" w:rsidRPr="00225AE8" w:rsidRDefault="0005420A"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9" w:type="dxa"/>
          </w:tcPr>
          <w:p w14:paraId="172A7EA5" w14:textId="65BC64E2" w:rsidR="00DA05F4" w:rsidRPr="00225AE8" w:rsidRDefault="00B24410"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9" w:type="dxa"/>
          </w:tcPr>
          <w:p w14:paraId="5449471F" w14:textId="76B37FE7" w:rsidR="00DA05F4" w:rsidRPr="00225AE8" w:rsidRDefault="00B24410"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14" w:type="dxa"/>
          </w:tcPr>
          <w:p w14:paraId="1A3A5F88" w14:textId="0D150DE4" w:rsidR="00DA05F4" w:rsidRPr="00225AE8" w:rsidRDefault="003C351C"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24" w:type="dxa"/>
          </w:tcPr>
          <w:p w14:paraId="4C6FB421" w14:textId="43D0B33D" w:rsidR="00DA05F4" w:rsidRPr="00225AE8" w:rsidRDefault="00F63992"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CT</w:t>
            </w:r>
          </w:p>
        </w:tc>
        <w:tc>
          <w:tcPr>
            <w:tcW w:w="508" w:type="dxa"/>
          </w:tcPr>
          <w:p w14:paraId="745E3A04" w14:textId="63D0945B" w:rsidR="00DA05F4" w:rsidRPr="00225AE8" w:rsidRDefault="003C351C"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5DE49819" w14:textId="2591C7AA" w:rsidR="00DA05F4" w:rsidRPr="00225AE8" w:rsidRDefault="004C1F26"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25ABDF9C" w14:textId="65C0756F" w:rsidR="00DA05F4" w:rsidRPr="00225AE8" w:rsidRDefault="00B24410"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10" w:type="dxa"/>
            <w:gridSpan w:val="2"/>
          </w:tcPr>
          <w:p w14:paraId="4DAE260F" w14:textId="5AD57DD7" w:rsidR="00DA05F4" w:rsidRPr="00225AE8" w:rsidRDefault="00BD0BDA"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gridSpan w:val="2"/>
          </w:tcPr>
          <w:p w14:paraId="2CF6E4BE" w14:textId="7CEFBFB7" w:rsidR="00DA05F4" w:rsidRPr="00225AE8" w:rsidRDefault="00DA05F4"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16B217F4" w14:textId="149AC6FE" w:rsidR="00DA05F4" w:rsidRPr="00225AE8" w:rsidRDefault="00DA05F4"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494DB7B1" w14:textId="4B8A4AA0" w:rsidR="00DA05F4" w:rsidRPr="00225AE8" w:rsidRDefault="00DA05F4"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458CE927" w14:textId="5499BFC9" w:rsidR="00DA05F4" w:rsidRPr="00225AE8" w:rsidRDefault="00DA05F4"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49D94D91" w14:textId="135DC4CE" w:rsidR="00DA05F4" w:rsidRPr="00225AE8" w:rsidRDefault="00DA05F4"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23" w:type="dxa"/>
          </w:tcPr>
          <w:p w14:paraId="308189B2" w14:textId="0F53BCCD" w:rsidR="00DA05F4" w:rsidRPr="00225AE8" w:rsidRDefault="00DA05F4"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748C3938" w14:textId="1A7EAD29" w:rsidR="00DA05F4" w:rsidRPr="00225AE8" w:rsidRDefault="00DA05F4"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23" w:type="dxa"/>
          </w:tcPr>
          <w:p w14:paraId="427C0517" w14:textId="08C5C993" w:rsidR="00DA05F4" w:rsidRPr="00225AE8" w:rsidRDefault="00DA05F4"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2ADC24FD" w14:textId="43321BF3" w:rsidR="00DA05F4" w:rsidRPr="00225AE8" w:rsidRDefault="00DA05F4"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10" w:type="dxa"/>
          </w:tcPr>
          <w:p w14:paraId="5A83CB62" w14:textId="74671271" w:rsidR="00DA05F4" w:rsidRPr="00225AE8" w:rsidRDefault="00DA05F4"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r>
      <w:tr w:rsidR="00744B11" w:rsidRPr="00225AE8" w14:paraId="3493BEA9" w14:textId="77777777" w:rsidTr="009F669C">
        <w:tc>
          <w:tcPr>
            <w:tcW w:w="2790" w:type="dxa"/>
          </w:tcPr>
          <w:p w14:paraId="2A8A1D46" w14:textId="418DA980" w:rsidR="00DA05F4" w:rsidRPr="00225AE8" w:rsidRDefault="00DA05F4" w:rsidP="00635669">
            <w:pPr>
              <w:pStyle w:val="ListParagraph"/>
              <w:numPr>
                <w:ilvl w:val="0"/>
                <w:numId w:val="1"/>
              </w:numPr>
              <w:spacing w:line="276" w:lineRule="auto"/>
              <w:rPr>
                <w:rFonts w:ascii="Times New Roman" w:hAnsi="Times New Roman" w:cs="Times New Roman"/>
                <w:lang w:val="en-SG"/>
              </w:rPr>
            </w:pPr>
            <w:proofErr w:type="spellStart"/>
            <w:r w:rsidRPr="00225AE8">
              <w:rPr>
                <w:rFonts w:ascii="Times New Roman" w:hAnsi="Times New Roman" w:cs="Times New Roman"/>
              </w:rPr>
              <w:t>Premberg</w:t>
            </w:r>
            <w:proofErr w:type="spellEnd"/>
            <w:r w:rsidRPr="00225AE8">
              <w:rPr>
                <w:rFonts w:ascii="Times New Roman" w:hAnsi="Times New Roman" w:cs="Times New Roman"/>
              </w:rPr>
              <w:t xml:space="preserve"> et al.</w:t>
            </w:r>
            <w:r w:rsidR="00903F03" w:rsidRPr="00225AE8">
              <w:rPr>
                <w:rFonts w:ascii="Times New Roman" w:hAnsi="Times New Roman" w:cs="Times New Roman"/>
              </w:rPr>
              <w:t xml:space="preserve"> (2008)</w:t>
            </w:r>
          </w:p>
        </w:tc>
        <w:tc>
          <w:tcPr>
            <w:tcW w:w="509" w:type="dxa"/>
          </w:tcPr>
          <w:p w14:paraId="0F91C406" w14:textId="0B0911F1" w:rsidR="00DA05F4" w:rsidRPr="00225AE8" w:rsidRDefault="00025A18"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9" w:type="dxa"/>
          </w:tcPr>
          <w:p w14:paraId="6619D97E" w14:textId="333A8D22" w:rsidR="00DA05F4" w:rsidRPr="00225AE8" w:rsidRDefault="0005420A"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9" w:type="dxa"/>
          </w:tcPr>
          <w:p w14:paraId="08B9A346" w14:textId="36178C28" w:rsidR="00DA05F4" w:rsidRPr="00225AE8" w:rsidRDefault="00B24410"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9" w:type="dxa"/>
          </w:tcPr>
          <w:p w14:paraId="54B96881" w14:textId="303DE541" w:rsidR="00DA05F4" w:rsidRPr="00225AE8" w:rsidRDefault="00B24410"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14" w:type="dxa"/>
          </w:tcPr>
          <w:p w14:paraId="67EAFFEB" w14:textId="5AD6B607" w:rsidR="00DA05F4" w:rsidRPr="00225AE8" w:rsidRDefault="003C351C"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24" w:type="dxa"/>
          </w:tcPr>
          <w:p w14:paraId="3D68B928" w14:textId="1941C8FD" w:rsidR="00DA05F4" w:rsidRPr="00225AE8" w:rsidRDefault="00F63992"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CT</w:t>
            </w:r>
          </w:p>
        </w:tc>
        <w:tc>
          <w:tcPr>
            <w:tcW w:w="508" w:type="dxa"/>
          </w:tcPr>
          <w:p w14:paraId="759404C0" w14:textId="4C451F10" w:rsidR="00DA05F4" w:rsidRPr="00225AE8" w:rsidRDefault="003C351C"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4A87360E" w14:textId="73181253" w:rsidR="00DA05F4" w:rsidRPr="00225AE8" w:rsidRDefault="004C1F26"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40319E1D" w14:textId="736F6756" w:rsidR="00DA05F4" w:rsidRPr="00225AE8" w:rsidRDefault="00B24410"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10" w:type="dxa"/>
            <w:gridSpan w:val="2"/>
          </w:tcPr>
          <w:p w14:paraId="4A8B8F02" w14:textId="4B498ECD" w:rsidR="00DA05F4" w:rsidRPr="00225AE8" w:rsidRDefault="00BD0BDA"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gridSpan w:val="2"/>
          </w:tcPr>
          <w:p w14:paraId="66FA1CB6" w14:textId="4B24A06A" w:rsidR="00DA05F4" w:rsidRPr="00225AE8" w:rsidRDefault="00C33653"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242C5BEB" w14:textId="572AD587" w:rsidR="00DA05F4" w:rsidRPr="00225AE8" w:rsidRDefault="00C33653"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54CF0C21" w14:textId="214E7FC6" w:rsidR="00DA05F4" w:rsidRPr="00225AE8" w:rsidRDefault="00C33653"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26112BF3" w14:textId="5B889FB3" w:rsidR="00DA05F4" w:rsidRPr="00225AE8" w:rsidRDefault="00C33653"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7BCFDA92" w14:textId="2AFF86EA" w:rsidR="00DA05F4" w:rsidRPr="00225AE8" w:rsidRDefault="00C33653"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23" w:type="dxa"/>
          </w:tcPr>
          <w:p w14:paraId="70011650" w14:textId="79613FB3" w:rsidR="00DA05F4" w:rsidRPr="00225AE8" w:rsidRDefault="00C33653"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CT</w:t>
            </w:r>
          </w:p>
        </w:tc>
        <w:tc>
          <w:tcPr>
            <w:tcW w:w="508" w:type="dxa"/>
          </w:tcPr>
          <w:p w14:paraId="74C1DDE4" w14:textId="22D5C0CC" w:rsidR="00DA05F4" w:rsidRPr="00225AE8" w:rsidRDefault="00C33653"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23" w:type="dxa"/>
          </w:tcPr>
          <w:p w14:paraId="4C6A6425" w14:textId="7D5214DE" w:rsidR="00DA05F4" w:rsidRPr="00225AE8" w:rsidRDefault="00C33653"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2890C412" w14:textId="50F782C8" w:rsidR="00DA05F4" w:rsidRPr="00225AE8" w:rsidRDefault="00C33653"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10" w:type="dxa"/>
          </w:tcPr>
          <w:p w14:paraId="54BEBE34" w14:textId="42610F7E" w:rsidR="00DA05F4" w:rsidRPr="00225AE8" w:rsidRDefault="00C33653"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r>
      <w:tr w:rsidR="00E933A1" w:rsidRPr="00225AE8" w14:paraId="3A46F701" w14:textId="77777777" w:rsidTr="009F669C">
        <w:tc>
          <w:tcPr>
            <w:tcW w:w="2790" w:type="dxa"/>
          </w:tcPr>
          <w:p w14:paraId="23063735" w14:textId="7DCBAB50" w:rsidR="00DA05F4" w:rsidRPr="00225AE8" w:rsidRDefault="00DA05F4" w:rsidP="00635669">
            <w:pPr>
              <w:pStyle w:val="ListParagraph"/>
              <w:numPr>
                <w:ilvl w:val="0"/>
                <w:numId w:val="1"/>
              </w:numPr>
              <w:spacing w:line="276" w:lineRule="auto"/>
              <w:rPr>
                <w:rFonts w:ascii="Times New Roman" w:hAnsi="Times New Roman" w:cs="Times New Roman"/>
                <w:lang w:val="en-SG"/>
              </w:rPr>
            </w:pPr>
            <w:r w:rsidRPr="00225AE8">
              <w:rPr>
                <w:rFonts w:ascii="Times New Roman" w:hAnsi="Times New Roman" w:cs="Times New Roman"/>
              </w:rPr>
              <w:t>Shorey et al.</w:t>
            </w:r>
            <w:r w:rsidR="00C33653" w:rsidRPr="00225AE8">
              <w:rPr>
                <w:rFonts w:ascii="Times New Roman" w:hAnsi="Times New Roman" w:cs="Times New Roman"/>
              </w:rPr>
              <w:t xml:space="preserve"> (2017)</w:t>
            </w:r>
          </w:p>
        </w:tc>
        <w:tc>
          <w:tcPr>
            <w:tcW w:w="509" w:type="dxa"/>
          </w:tcPr>
          <w:p w14:paraId="4080AF9D" w14:textId="760205D1" w:rsidR="00DA05F4" w:rsidRPr="00225AE8" w:rsidRDefault="00025A18"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9" w:type="dxa"/>
          </w:tcPr>
          <w:p w14:paraId="23DDFF31" w14:textId="0DE7851C" w:rsidR="00DA05F4" w:rsidRPr="00225AE8" w:rsidRDefault="0005420A"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9" w:type="dxa"/>
          </w:tcPr>
          <w:p w14:paraId="1693B686" w14:textId="0144376F" w:rsidR="00DA05F4" w:rsidRPr="00225AE8" w:rsidRDefault="00B24410"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9" w:type="dxa"/>
          </w:tcPr>
          <w:p w14:paraId="3BCDDD3D" w14:textId="3F9EDD3D" w:rsidR="00DA05F4" w:rsidRPr="00225AE8" w:rsidRDefault="00B24410"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14" w:type="dxa"/>
          </w:tcPr>
          <w:p w14:paraId="63AD4D97" w14:textId="66DF92FF" w:rsidR="00DA05F4" w:rsidRPr="00225AE8" w:rsidRDefault="003C351C"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24" w:type="dxa"/>
          </w:tcPr>
          <w:p w14:paraId="0A86914B" w14:textId="66C23637" w:rsidR="00DA05F4" w:rsidRPr="00225AE8" w:rsidRDefault="00F63992"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CT</w:t>
            </w:r>
          </w:p>
        </w:tc>
        <w:tc>
          <w:tcPr>
            <w:tcW w:w="508" w:type="dxa"/>
          </w:tcPr>
          <w:p w14:paraId="6780B240" w14:textId="246432C2" w:rsidR="00DA05F4" w:rsidRPr="00225AE8" w:rsidRDefault="003C351C"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4F433071" w14:textId="6E772186" w:rsidR="00DA05F4" w:rsidRPr="00225AE8" w:rsidRDefault="004C1F26"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5FA64E2B" w14:textId="572E5E99" w:rsidR="00DA05F4" w:rsidRPr="00225AE8" w:rsidRDefault="00B24410"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10" w:type="dxa"/>
            <w:gridSpan w:val="2"/>
          </w:tcPr>
          <w:p w14:paraId="0A11AFC6" w14:textId="5FF82550" w:rsidR="00DA05F4" w:rsidRPr="00225AE8" w:rsidRDefault="00BD0BDA"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gridSpan w:val="2"/>
          </w:tcPr>
          <w:p w14:paraId="639104D6" w14:textId="53D788E0" w:rsidR="00DA05F4" w:rsidRPr="00225AE8" w:rsidRDefault="009B1612"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4D7371A3" w14:textId="0EAAE354" w:rsidR="00DA05F4" w:rsidRPr="00225AE8" w:rsidRDefault="009B1612"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60DB69A2" w14:textId="4CDFBAD9" w:rsidR="00DA05F4" w:rsidRPr="00225AE8" w:rsidRDefault="009B1612"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5C704983" w14:textId="3E0FEC8D" w:rsidR="00DA05F4" w:rsidRPr="00225AE8" w:rsidRDefault="009B1612"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5AC10260" w14:textId="03F2AF46" w:rsidR="00DA05F4" w:rsidRPr="00225AE8" w:rsidRDefault="009B1612"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23" w:type="dxa"/>
          </w:tcPr>
          <w:p w14:paraId="39850A45" w14:textId="38E213CF" w:rsidR="00DA05F4" w:rsidRPr="00225AE8" w:rsidRDefault="009B1612"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CT</w:t>
            </w:r>
          </w:p>
        </w:tc>
        <w:tc>
          <w:tcPr>
            <w:tcW w:w="508" w:type="dxa"/>
          </w:tcPr>
          <w:p w14:paraId="3FE7DA66" w14:textId="541EB9D3" w:rsidR="00DA05F4" w:rsidRPr="00225AE8" w:rsidRDefault="009B1612"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23" w:type="dxa"/>
          </w:tcPr>
          <w:p w14:paraId="3CB25305" w14:textId="39CBB463" w:rsidR="00DA05F4" w:rsidRPr="00225AE8" w:rsidRDefault="009B1612"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Pr>
          <w:p w14:paraId="2027CA19" w14:textId="56D4008C" w:rsidR="00DA05F4" w:rsidRPr="00225AE8" w:rsidRDefault="009B1612"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10" w:type="dxa"/>
          </w:tcPr>
          <w:p w14:paraId="3180EE69" w14:textId="1E25D8BF" w:rsidR="00DA05F4" w:rsidRPr="00225AE8" w:rsidRDefault="009B1612"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r>
      <w:tr w:rsidR="00E933A1" w:rsidRPr="00225AE8" w14:paraId="59C9970D" w14:textId="77777777" w:rsidTr="009F669C">
        <w:tc>
          <w:tcPr>
            <w:tcW w:w="2790" w:type="dxa"/>
            <w:tcBorders>
              <w:bottom w:val="single" w:sz="4" w:space="0" w:color="auto"/>
            </w:tcBorders>
          </w:tcPr>
          <w:p w14:paraId="6E62C8C4" w14:textId="642FD3D4" w:rsidR="00DA05F4" w:rsidRPr="00225AE8" w:rsidRDefault="00DA05F4" w:rsidP="00635669">
            <w:pPr>
              <w:pStyle w:val="ListParagraph"/>
              <w:numPr>
                <w:ilvl w:val="0"/>
                <w:numId w:val="1"/>
              </w:numPr>
              <w:spacing w:line="276" w:lineRule="auto"/>
              <w:rPr>
                <w:rFonts w:ascii="Times New Roman" w:hAnsi="Times New Roman" w:cs="Times New Roman"/>
              </w:rPr>
            </w:pPr>
            <w:r w:rsidRPr="00225AE8">
              <w:rPr>
                <w:rFonts w:ascii="Times New Roman" w:hAnsi="Times New Roman" w:cs="Times New Roman"/>
              </w:rPr>
              <w:t xml:space="preserve">Shorey et al. </w:t>
            </w:r>
            <w:r w:rsidR="00C33653" w:rsidRPr="00225AE8">
              <w:rPr>
                <w:rFonts w:ascii="Times New Roman" w:hAnsi="Times New Roman" w:cs="Times New Roman"/>
              </w:rPr>
              <w:t>(2018)</w:t>
            </w:r>
          </w:p>
        </w:tc>
        <w:tc>
          <w:tcPr>
            <w:tcW w:w="509" w:type="dxa"/>
            <w:tcBorders>
              <w:bottom w:val="single" w:sz="4" w:space="0" w:color="auto"/>
            </w:tcBorders>
          </w:tcPr>
          <w:p w14:paraId="5EBD05D5" w14:textId="46A616C4" w:rsidR="00DA05F4" w:rsidRPr="00225AE8" w:rsidRDefault="00025A18"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9" w:type="dxa"/>
            <w:tcBorders>
              <w:bottom w:val="single" w:sz="4" w:space="0" w:color="auto"/>
            </w:tcBorders>
          </w:tcPr>
          <w:p w14:paraId="14959552" w14:textId="5546C6EB" w:rsidR="00DA05F4" w:rsidRPr="00225AE8" w:rsidRDefault="0005420A"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9" w:type="dxa"/>
            <w:tcBorders>
              <w:bottom w:val="single" w:sz="4" w:space="0" w:color="auto"/>
            </w:tcBorders>
          </w:tcPr>
          <w:p w14:paraId="498E3591" w14:textId="7D58C0E6" w:rsidR="00DA05F4" w:rsidRPr="00225AE8" w:rsidRDefault="00B24410"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9" w:type="dxa"/>
            <w:tcBorders>
              <w:bottom w:val="single" w:sz="4" w:space="0" w:color="auto"/>
            </w:tcBorders>
          </w:tcPr>
          <w:p w14:paraId="6FA9E027" w14:textId="551E71F9" w:rsidR="00DA05F4" w:rsidRPr="00225AE8" w:rsidRDefault="00B24410"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14" w:type="dxa"/>
            <w:tcBorders>
              <w:bottom w:val="single" w:sz="4" w:space="0" w:color="auto"/>
            </w:tcBorders>
          </w:tcPr>
          <w:p w14:paraId="63092842" w14:textId="71210B82" w:rsidR="00DA05F4" w:rsidRPr="00225AE8" w:rsidRDefault="003C351C"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24" w:type="dxa"/>
            <w:tcBorders>
              <w:bottom w:val="single" w:sz="4" w:space="0" w:color="auto"/>
            </w:tcBorders>
          </w:tcPr>
          <w:p w14:paraId="715A61FC" w14:textId="7E8BC5A0" w:rsidR="00DA05F4" w:rsidRPr="00225AE8" w:rsidRDefault="00F63992"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Borders>
              <w:bottom w:val="single" w:sz="4" w:space="0" w:color="auto"/>
            </w:tcBorders>
          </w:tcPr>
          <w:p w14:paraId="336E03F9" w14:textId="1B7692BF" w:rsidR="00DA05F4" w:rsidRPr="00225AE8" w:rsidRDefault="003C351C"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Borders>
              <w:bottom w:val="single" w:sz="4" w:space="0" w:color="auto"/>
            </w:tcBorders>
          </w:tcPr>
          <w:p w14:paraId="1E9B3203" w14:textId="4A6EED48" w:rsidR="00DA05F4" w:rsidRPr="00225AE8" w:rsidRDefault="004C1F26"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Borders>
              <w:bottom w:val="single" w:sz="4" w:space="0" w:color="auto"/>
            </w:tcBorders>
          </w:tcPr>
          <w:p w14:paraId="42DA6CAA" w14:textId="089D0EC4" w:rsidR="00DA05F4" w:rsidRPr="00225AE8" w:rsidRDefault="00B24410"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10" w:type="dxa"/>
            <w:gridSpan w:val="2"/>
            <w:tcBorders>
              <w:bottom w:val="single" w:sz="4" w:space="0" w:color="auto"/>
            </w:tcBorders>
          </w:tcPr>
          <w:p w14:paraId="50878BDA" w14:textId="4DBC5BE8" w:rsidR="00DA05F4" w:rsidRPr="00225AE8" w:rsidRDefault="00BD0BDA"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gridSpan w:val="2"/>
            <w:tcBorders>
              <w:bottom w:val="single" w:sz="4" w:space="0" w:color="auto"/>
            </w:tcBorders>
          </w:tcPr>
          <w:p w14:paraId="7B0CF8B8" w14:textId="58D16FAB" w:rsidR="00DA05F4" w:rsidRPr="00225AE8" w:rsidRDefault="00B71398"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Borders>
              <w:bottom w:val="single" w:sz="4" w:space="0" w:color="auto"/>
            </w:tcBorders>
          </w:tcPr>
          <w:p w14:paraId="3BAE9278" w14:textId="75B5C610" w:rsidR="00DA05F4" w:rsidRPr="00225AE8" w:rsidRDefault="00B71398"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Borders>
              <w:bottom w:val="single" w:sz="4" w:space="0" w:color="auto"/>
            </w:tcBorders>
          </w:tcPr>
          <w:p w14:paraId="3335E787" w14:textId="597C56F0" w:rsidR="00DA05F4" w:rsidRPr="00225AE8" w:rsidRDefault="00B71398"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Borders>
              <w:bottom w:val="single" w:sz="4" w:space="0" w:color="auto"/>
            </w:tcBorders>
          </w:tcPr>
          <w:p w14:paraId="35FFE908" w14:textId="12200A3C" w:rsidR="00DA05F4" w:rsidRPr="00225AE8" w:rsidRDefault="00B71398"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Borders>
              <w:bottom w:val="single" w:sz="4" w:space="0" w:color="auto"/>
            </w:tcBorders>
          </w:tcPr>
          <w:p w14:paraId="359B9A38" w14:textId="7235597D" w:rsidR="00DA05F4" w:rsidRPr="00225AE8" w:rsidRDefault="00B71398"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23" w:type="dxa"/>
            <w:tcBorders>
              <w:bottom w:val="single" w:sz="4" w:space="0" w:color="auto"/>
            </w:tcBorders>
          </w:tcPr>
          <w:p w14:paraId="2D7826AB" w14:textId="203BF1D6" w:rsidR="00DA05F4" w:rsidRPr="00225AE8" w:rsidRDefault="00B71398"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CT</w:t>
            </w:r>
          </w:p>
        </w:tc>
        <w:tc>
          <w:tcPr>
            <w:tcW w:w="508" w:type="dxa"/>
            <w:tcBorders>
              <w:bottom w:val="single" w:sz="4" w:space="0" w:color="auto"/>
            </w:tcBorders>
          </w:tcPr>
          <w:p w14:paraId="75703D2B" w14:textId="36B96CAB" w:rsidR="00DA05F4" w:rsidRPr="00225AE8" w:rsidRDefault="00B71398"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23" w:type="dxa"/>
            <w:tcBorders>
              <w:bottom w:val="single" w:sz="4" w:space="0" w:color="auto"/>
            </w:tcBorders>
          </w:tcPr>
          <w:p w14:paraId="6DE78CA9" w14:textId="028AB25E" w:rsidR="00DA05F4" w:rsidRPr="00225AE8" w:rsidRDefault="00B71398"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08" w:type="dxa"/>
            <w:tcBorders>
              <w:bottom w:val="single" w:sz="4" w:space="0" w:color="auto"/>
            </w:tcBorders>
          </w:tcPr>
          <w:p w14:paraId="670C1AEA" w14:textId="1DE97640" w:rsidR="00DA05F4" w:rsidRPr="00225AE8" w:rsidRDefault="00B71398"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c>
          <w:tcPr>
            <w:tcW w:w="510" w:type="dxa"/>
            <w:tcBorders>
              <w:bottom w:val="single" w:sz="4" w:space="0" w:color="auto"/>
            </w:tcBorders>
          </w:tcPr>
          <w:p w14:paraId="56717606" w14:textId="206A2E46" w:rsidR="00DA05F4" w:rsidRPr="00225AE8" w:rsidRDefault="00B71398" w:rsidP="009F669C">
            <w:pPr>
              <w:spacing w:line="276" w:lineRule="auto"/>
              <w:jc w:val="center"/>
              <w:rPr>
                <w:rFonts w:ascii="Times New Roman" w:hAnsi="Times New Roman" w:cs="Times New Roman"/>
                <w:lang w:val="en-SG"/>
              </w:rPr>
            </w:pPr>
            <w:r w:rsidRPr="00225AE8">
              <w:rPr>
                <w:rFonts w:ascii="Times New Roman" w:hAnsi="Times New Roman" w:cs="Times New Roman"/>
                <w:lang w:val="en-SG"/>
              </w:rPr>
              <w:t>Y</w:t>
            </w:r>
          </w:p>
        </w:tc>
      </w:tr>
    </w:tbl>
    <w:p w14:paraId="7C2FED81" w14:textId="287A023B" w:rsidR="006B6254" w:rsidRPr="00225AE8" w:rsidRDefault="00B70DDD" w:rsidP="0075280D">
      <w:pPr>
        <w:tabs>
          <w:tab w:val="left" w:pos="180"/>
        </w:tabs>
        <w:spacing w:after="0" w:line="240" w:lineRule="auto"/>
        <w:ind w:right="998"/>
        <w:rPr>
          <w:rFonts w:ascii="Times New Roman" w:hAnsi="Times New Roman" w:cs="Times New Roman"/>
          <w:lang w:val="en-SG"/>
        </w:rPr>
      </w:pPr>
      <w:r w:rsidRPr="00225AE8">
        <w:rPr>
          <w:rFonts w:ascii="Times New Roman" w:hAnsi="Times New Roman" w:cs="Times New Roman"/>
          <w:lang w:val="en-SG"/>
        </w:rPr>
        <w:t xml:space="preserve">Q1 Was there a clear statement of the aims of the research? Q2 Is a qualitative methodology appropriate? Q3 Was the research design appropriate to address the aims of the research? Q4 Was the recruitment strategy appropriate to the aims of the research? Q5 Was the data collected in a way that addressed the research issue? Q6 Has the relationship between the researcher and participants been adequately considered? Q7 Have ethical issues been taken into consideration? Q8 Was the data analysis sufficiently rigorous? Q9 Is there a clear statement of findings? Q10 How valuable is the research? </w:t>
      </w:r>
    </w:p>
    <w:sectPr w:rsidR="006B6254" w:rsidRPr="00225AE8" w:rsidSect="0053477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3E45248"/>
    <w:multiLevelType w:val="hybridMultilevel"/>
    <w:tmpl w:val="E67E241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4778"/>
    <w:rsid w:val="00025A18"/>
    <w:rsid w:val="000530BA"/>
    <w:rsid w:val="0005420A"/>
    <w:rsid w:val="001660FE"/>
    <w:rsid w:val="00225AE8"/>
    <w:rsid w:val="002D3ED8"/>
    <w:rsid w:val="00350E89"/>
    <w:rsid w:val="003C351C"/>
    <w:rsid w:val="003E3594"/>
    <w:rsid w:val="00410F97"/>
    <w:rsid w:val="00487B3F"/>
    <w:rsid w:val="004C1F26"/>
    <w:rsid w:val="005334D4"/>
    <w:rsid w:val="00534778"/>
    <w:rsid w:val="005A4664"/>
    <w:rsid w:val="00635669"/>
    <w:rsid w:val="0069524A"/>
    <w:rsid w:val="006B6254"/>
    <w:rsid w:val="006C484E"/>
    <w:rsid w:val="006D73AB"/>
    <w:rsid w:val="007300C2"/>
    <w:rsid w:val="00731442"/>
    <w:rsid w:val="00744B11"/>
    <w:rsid w:val="0075280D"/>
    <w:rsid w:val="0087060B"/>
    <w:rsid w:val="00903F03"/>
    <w:rsid w:val="009677C8"/>
    <w:rsid w:val="0098594D"/>
    <w:rsid w:val="009B1612"/>
    <w:rsid w:val="009F669C"/>
    <w:rsid w:val="00B24410"/>
    <w:rsid w:val="00B307E9"/>
    <w:rsid w:val="00B70DDD"/>
    <w:rsid w:val="00B71398"/>
    <w:rsid w:val="00BD0BDA"/>
    <w:rsid w:val="00C33653"/>
    <w:rsid w:val="00C759D2"/>
    <w:rsid w:val="00D273D9"/>
    <w:rsid w:val="00D37613"/>
    <w:rsid w:val="00D7502A"/>
    <w:rsid w:val="00D84905"/>
    <w:rsid w:val="00DA05F4"/>
    <w:rsid w:val="00DE08AB"/>
    <w:rsid w:val="00DE10A4"/>
    <w:rsid w:val="00E933A1"/>
    <w:rsid w:val="00F63992"/>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D45F81"/>
  <w15:chartTrackingRefBased/>
  <w15:docId w15:val="{3FFBBD4A-2B9D-48E3-928F-8046BE673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07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244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4410"/>
    <w:rPr>
      <w:rFonts w:ascii="Segoe UI" w:hAnsi="Segoe UI" w:cs="Segoe UI"/>
      <w:sz w:val="18"/>
      <w:szCs w:val="18"/>
      <w:lang w:val="en-US"/>
    </w:rPr>
  </w:style>
  <w:style w:type="paragraph" w:styleId="ListParagraph">
    <w:name w:val="List Paragraph"/>
    <w:basedOn w:val="Normal"/>
    <w:uiPriority w:val="34"/>
    <w:qFormat/>
    <w:rsid w:val="00C759D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6</Words>
  <Characters>146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a Ang</dc:creator>
  <cp:keywords/>
  <dc:description/>
  <cp:lastModifiedBy>Shefaly Shorey</cp:lastModifiedBy>
  <cp:revision>4</cp:revision>
  <cp:lastPrinted>2018-10-26T02:57:00Z</cp:lastPrinted>
  <dcterms:created xsi:type="dcterms:W3CDTF">2018-12-31T07:56:00Z</dcterms:created>
  <dcterms:modified xsi:type="dcterms:W3CDTF">2018-12-31T08:02:00Z</dcterms:modified>
</cp:coreProperties>
</file>